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990F77" w14:textId="1A8BB4FE" w:rsidR="00170DA1" w:rsidRPr="00ED47B0" w:rsidRDefault="00170DA1" w:rsidP="002069B6">
      <w:pPr>
        <w:spacing w:line="276" w:lineRule="auto"/>
        <w:rPr>
          <w:rFonts w:cs="Segoe UI"/>
          <w:b/>
        </w:rPr>
      </w:pPr>
      <w:r w:rsidRPr="00ED47B0">
        <w:rPr>
          <w:rFonts w:cs="Segoe UI"/>
          <w:b/>
        </w:rPr>
        <w:t>TABL</w:t>
      </w:r>
      <w:bookmarkStart w:id="0" w:name="_GoBack"/>
      <w:bookmarkEnd w:id="0"/>
      <w:r w:rsidRPr="00ED47B0">
        <w:rPr>
          <w:rFonts w:cs="Segoe UI"/>
          <w:b/>
        </w:rPr>
        <w:t xml:space="preserve">E S1: </w:t>
      </w:r>
      <w:r w:rsidR="000222D1" w:rsidRPr="00ED47B0">
        <w:rPr>
          <w:rFonts w:cs="Segoe UI"/>
          <w:b/>
        </w:rPr>
        <w:t xml:space="preserve">Oligonucleotides </w:t>
      </w:r>
      <w:r w:rsidRPr="00ED47B0">
        <w:rPr>
          <w:rFonts w:cs="Segoe UI"/>
          <w:b/>
        </w:rPr>
        <w:t xml:space="preserve">used in this study </w:t>
      </w:r>
    </w:p>
    <w:p w14:paraId="286EDE5E" w14:textId="77777777" w:rsidR="00ED47B0" w:rsidRDefault="00ED47B0" w:rsidP="002069B6">
      <w:pPr>
        <w:spacing w:line="276" w:lineRule="auto"/>
        <w:rPr>
          <w:rFonts w:cs="Segoe UI"/>
        </w:rPr>
      </w:pPr>
    </w:p>
    <w:p w14:paraId="371F4202" w14:textId="7D141DDC" w:rsidR="00ED3671" w:rsidRPr="00ED47B0" w:rsidRDefault="00ED3671" w:rsidP="002069B6">
      <w:pPr>
        <w:spacing w:line="276" w:lineRule="auto"/>
        <w:rPr>
          <w:rFonts w:cs="Segoe UI"/>
        </w:rPr>
      </w:pPr>
      <w:r w:rsidRPr="00ED47B0">
        <w:rPr>
          <w:rFonts w:cs="Segoe UI"/>
        </w:rPr>
        <w:t xml:space="preserve">Part 1 (cloning </w:t>
      </w:r>
      <w:proofErr w:type="spellStart"/>
      <w:r w:rsidRPr="00ED47B0">
        <w:rPr>
          <w:rFonts w:cs="Segoe UI"/>
        </w:rPr>
        <w:t>oligos</w:t>
      </w:r>
      <w:proofErr w:type="spellEnd"/>
      <w:r w:rsidRPr="00ED47B0">
        <w:rPr>
          <w:rFonts w:cs="Segoe UI"/>
        </w:rPr>
        <w:t>)</w:t>
      </w:r>
    </w:p>
    <w:tbl>
      <w:tblPr>
        <w:tblStyle w:val="LightGrid"/>
        <w:tblW w:w="9356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276"/>
        <w:gridCol w:w="5528"/>
        <w:gridCol w:w="2552"/>
      </w:tblGrid>
      <w:tr w:rsidR="00170DA1" w:rsidRPr="00ED47B0" w14:paraId="0BB154BA" w14:textId="77777777" w:rsidTr="00C70B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6E46E55B" w14:textId="78B9A5FC" w:rsidR="00170DA1" w:rsidRPr="00ED47B0" w:rsidRDefault="009143A4" w:rsidP="002069B6">
            <w:pPr>
              <w:spacing w:line="276" w:lineRule="auto"/>
              <w:rPr>
                <w:rFonts w:asciiTheme="minorHAnsi" w:hAnsiTheme="minorHAnsi"/>
                <w:b w:val="0"/>
              </w:rPr>
            </w:pPr>
            <w:r w:rsidRPr="00ED47B0">
              <w:rPr>
                <w:rFonts w:asciiTheme="minorHAnsi" w:hAnsiTheme="minorHAnsi"/>
                <w:b w:val="0"/>
              </w:rPr>
              <w:t>Name of oligo</w:t>
            </w:r>
          </w:p>
        </w:tc>
        <w:tc>
          <w:tcPr>
            <w:tcW w:w="5528" w:type="dxa"/>
            <w:shd w:val="clear" w:color="auto" w:fill="auto"/>
          </w:tcPr>
          <w:p w14:paraId="30D9B7A4" w14:textId="4850BE0D" w:rsidR="00170DA1" w:rsidRPr="00ED47B0" w:rsidRDefault="00170DA1" w:rsidP="002069B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</w:rPr>
            </w:pPr>
            <w:r w:rsidRPr="00ED47B0">
              <w:rPr>
                <w:rFonts w:asciiTheme="minorHAnsi" w:hAnsiTheme="minorHAnsi"/>
                <w:b w:val="0"/>
              </w:rPr>
              <w:t>Sequence</w:t>
            </w:r>
          </w:p>
        </w:tc>
        <w:tc>
          <w:tcPr>
            <w:tcW w:w="2552" w:type="dxa"/>
            <w:shd w:val="clear" w:color="auto" w:fill="auto"/>
          </w:tcPr>
          <w:p w14:paraId="25123582" w14:textId="232A05D4" w:rsidR="00170DA1" w:rsidRPr="00ED47B0" w:rsidRDefault="009143A4" w:rsidP="002069B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</w:rPr>
            </w:pPr>
            <w:r w:rsidRPr="00ED47B0">
              <w:rPr>
                <w:rFonts w:asciiTheme="minorHAnsi" w:hAnsiTheme="minorHAnsi"/>
                <w:b w:val="0"/>
              </w:rPr>
              <w:t>Used for</w:t>
            </w:r>
          </w:p>
        </w:tc>
      </w:tr>
      <w:tr w:rsidR="009143A4" w:rsidRPr="00ED47B0" w14:paraId="5C2C3D06" w14:textId="77777777" w:rsidTr="00C70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44F98C3A" w14:textId="77777777" w:rsidR="009143A4" w:rsidRPr="00ED47B0" w:rsidRDefault="009143A4" w:rsidP="002069B6">
            <w:pPr>
              <w:spacing w:line="276" w:lineRule="auto"/>
              <w:rPr>
                <w:rFonts w:asciiTheme="minorHAnsi" w:hAnsiTheme="minorHAnsi"/>
                <w:b w:val="0"/>
                <w:i/>
                <w:sz w:val="18"/>
                <w:szCs w:val="18"/>
              </w:rPr>
            </w:pPr>
            <w:proofErr w:type="spellStart"/>
            <w:r w:rsidRPr="00ED47B0">
              <w:rPr>
                <w:rFonts w:asciiTheme="minorHAnsi" w:hAnsiTheme="minorHAnsi"/>
                <w:b w:val="0"/>
                <w:i/>
                <w:sz w:val="18"/>
                <w:szCs w:val="18"/>
              </w:rPr>
              <w:t>NGflag_F</w:t>
            </w:r>
            <w:proofErr w:type="spellEnd"/>
          </w:p>
        </w:tc>
        <w:tc>
          <w:tcPr>
            <w:tcW w:w="5528" w:type="dxa"/>
            <w:shd w:val="clear" w:color="auto" w:fill="auto"/>
          </w:tcPr>
          <w:p w14:paraId="34857479" w14:textId="14313EF8" w:rsidR="009143A4" w:rsidRPr="00ED47B0" w:rsidRDefault="009143A4" w:rsidP="002069B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ED47B0">
              <w:rPr>
                <w:sz w:val="18"/>
                <w:szCs w:val="18"/>
              </w:rPr>
              <w:t>catgacatcgattacaaggatgacgatgacaagactagtatgagccgtagacgaaaagc</w:t>
            </w:r>
            <w:proofErr w:type="spellEnd"/>
          </w:p>
        </w:tc>
        <w:tc>
          <w:tcPr>
            <w:tcW w:w="2552" w:type="dxa"/>
            <w:vMerge w:val="restart"/>
            <w:shd w:val="clear" w:color="auto" w:fill="auto"/>
          </w:tcPr>
          <w:p w14:paraId="5694617B" w14:textId="21021353" w:rsidR="009143A4" w:rsidRPr="00ED47B0" w:rsidRDefault="00ED3671" w:rsidP="002069B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D47B0">
              <w:rPr>
                <w:sz w:val="18"/>
                <w:szCs w:val="18"/>
              </w:rPr>
              <w:t xml:space="preserve">3xFlag addition to </w:t>
            </w:r>
            <w:r w:rsidR="008B1E88" w:rsidRPr="00ED47B0">
              <w:rPr>
                <w:sz w:val="18"/>
                <w:szCs w:val="18"/>
              </w:rPr>
              <w:t xml:space="preserve">the </w:t>
            </w:r>
            <w:proofErr w:type="spellStart"/>
            <w:r w:rsidR="009143A4" w:rsidRPr="00ED47B0">
              <w:rPr>
                <w:sz w:val="18"/>
                <w:szCs w:val="18"/>
              </w:rPr>
              <w:t>mNeonGreen</w:t>
            </w:r>
            <w:proofErr w:type="spellEnd"/>
            <w:r w:rsidR="009143A4" w:rsidRPr="00ED47B0">
              <w:rPr>
                <w:sz w:val="18"/>
                <w:szCs w:val="18"/>
              </w:rPr>
              <w:t xml:space="preserve"> </w:t>
            </w:r>
            <w:r w:rsidR="008B1E88" w:rsidRPr="00ED47B0">
              <w:rPr>
                <w:sz w:val="18"/>
                <w:szCs w:val="18"/>
              </w:rPr>
              <w:t>s</w:t>
            </w:r>
            <w:r w:rsidR="009143A4" w:rsidRPr="00ED47B0">
              <w:rPr>
                <w:sz w:val="18"/>
                <w:szCs w:val="18"/>
              </w:rPr>
              <w:t xml:space="preserve">tarting </w:t>
            </w:r>
            <w:r w:rsidRPr="00ED47B0">
              <w:rPr>
                <w:sz w:val="18"/>
                <w:szCs w:val="18"/>
              </w:rPr>
              <w:t>plasmid</w:t>
            </w:r>
            <w:r w:rsidR="008B1E88" w:rsidRPr="00ED47B0">
              <w:rPr>
                <w:sz w:val="18"/>
                <w:szCs w:val="18"/>
              </w:rPr>
              <w:t xml:space="preserve"> dg361.</w:t>
            </w:r>
            <w:r w:rsidR="00ED47B0">
              <w:rPr>
                <w:sz w:val="18"/>
                <w:szCs w:val="18"/>
              </w:rPr>
              <w:t xml:space="preserve"> Plasmid created: </w:t>
            </w:r>
            <w:r w:rsidRPr="00ED47B0">
              <w:rPr>
                <w:sz w:val="18"/>
                <w:szCs w:val="18"/>
              </w:rPr>
              <w:t>dg432</w:t>
            </w:r>
          </w:p>
        </w:tc>
      </w:tr>
      <w:tr w:rsidR="009143A4" w:rsidRPr="00ED47B0" w14:paraId="2B38C89A" w14:textId="77777777" w:rsidTr="00C70B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06FD57B6" w14:textId="77777777" w:rsidR="009143A4" w:rsidRPr="00ED47B0" w:rsidRDefault="009143A4" w:rsidP="002069B6">
            <w:pPr>
              <w:spacing w:line="276" w:lineRule="auto"/>
              <w:rPr>
                <w:rFonts w:asciiTheme="minorHAnsi" w:hAnsiTheme="minorHAnsi"/>
                <w:b w:val="0"/>
                <w:i/>
                <w:sz w:val="18"/>
                <w:szCs w:val="18"/>
              </w:rPr>
            </w:pPr>
            <w:proofErr w:type="spellStart"/>
            <w:r w:rsidRPr="00ED47B0">
              <w:rPr>
                <w:rFonts w:asciiTheme="minorHAnsi" w:hAnsiTheme="minorHAnsi"/>
                <w:b w:val="0"/>
                <w:i/>
                <w:sz w:val="18"/>
                <w:szCs w:val="18"/>
              </w:rPr>
              <w:t>NGflag_R</w:t>
            </w:r>
            <w:proofErr w:type="spellEnd"/>
          </w:p>
        </w:tc>
        <w:tc>
          <w:tcPr>
            <w:tcW w:w="5528" w:type="dxa"/>
            <w:shd w:val="clear" w:color="auto" w:fill="auto"/>
          </w:tcPr>
          <w:p w14:paraId="401AA4C7" w14:textId="33DDBE8E" w:rsidR="009143A4" w:rsidRPr="00ED47B0" w:rsidRDefault="009143A4" w:rsidP="002069B6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ED47B0">
              <w:rPr>
                <w:sz w:val="18"/>
                <w:szCs w:val="18"/>
              </w:rPr>
              <w:t>atctttataatcaccgtcatggtctttgtagtccttgtagagttcatccattcccatcaca</w:t>
            </w:r>
            <w:proofErr w:type="spellEnd"/>
          </w:p>
        </w:tc>
        <w:tc>
          <w:tcPr>
            <w:tcW w:w="2552" w:type="dxa"/>
            <w:vMerge/>
            <w:shd w:val="clear" w:color="auto" w:fill="auto"/>
          </w:tcPr>
          <w:p w14:paraId="00B846EE" w14:textId="77777777" w:rsidR="009143A4" w:rsidRPr="00ED47B0" w:rsidRDefault="009143A4" w:rsidP="002069B6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</w:tr>
      <w:tr w:rsidR="009143A4" w:rsidRPr="00ED47B0" w14:paraId="314FA996" w14:textId="77777777" w:rsidTr="00C70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68AF9983" w14:textId="77777777" w:rsidR="009143A4" w:rsidRPr="00ED47B0" w:rsidRDefault="009143A4" w:rsidP="002069B6">
            <w:pPr>
              <w:spacing w:line="276" w:lineRule="auto"/>
              <w:rPr>
                <w:rFonts w:asciiTheme="minorHAnsi" w:hAnsiTheme="minorHAnsi"/>
                <w:b w:val="0"/>
                <w:i/>
                <w:sz w:val="18"/>
                <w:szCs w:val="18"/>
              </w:rPr>
            </w:pPr>
            <w:r w:rsidRPr="00ED47B0">
              <w:rPr>
                <w:rFonts w:asciiTheme="minorHAnsi" w:hAnsiTheme="minorHAnsi"/>
                <w:b w:val="0"/>
                <w:i/>
                <w:sz w:val="18"/>
                <w:szCs w:val="18"/>
              </w:rPr>
              <w:t>attb1NG_F</w:t>
            </w:r>
          </w:p>
        </w:tc>
        <w:tc>
          <w:tcPr>
            <w:tcW w:w="5528" w:type="dxa"/>
            <w:shd w:val="clear" w:color="auto" w:fill="auto"/>
          </w:tcPr>
          <w:p w14:paraId="33A12C74" w14:textId="3ADBD7A1" w:rsidR="009143A4" w:rsidRPr="00ED47B0" w:rsidRDefault="009143A4" w:rsidP="002069B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ED47B0">
              <w:rPr>
                <w:sz w:val="18"/>
                <w:szCs w:val="18"/>
              </w:rPr>
              <w:t>ggggacaagtttgtacaaaaaagcaggcttaatggtgtcgaagggagaagag</w:t>
            </w:r>
            <w:proofErr w:type="spellEnd"/>
          </w:p>
        </w:tc>
        <w:tc>
          <w:tcPr>
            <w:tcW w:w="2552" w:type="dxa"/>
            <w:vMerge w:val="restart"/>
            <w:shd w:val="clear" w:color="auto" w:fill="auto"/>
          </w:tcPr>
          <w:p w14:paraId="6B3517AB" w14:textId="624D4A95" w:rsidR="00ED3671" w:rsidRPr="00ED47B0" w:rsidRDefault="00ED3671" w:rsidP="002069B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47B0">
              <w:rPr>
                <w:sz w:val="18"/>
                <w:szCs w:val="18"/>
              </w:rPr>
              <w:t xml:space="preserve">Cloning of </w:t>
            </w:r>
            <w:r w:rsidR="009143A4" w:rsidRPr="00ED47B0">
              <w:rPr>
                <w:sz w:val="18"/>
                <w:szCs w:val="18"/>
              </w:rPr>
              <w:t xml:space="preserve">Slot2 </w:t>
            </w:r>
            <w:r w:rsidRPr="00ED47B0">
              <w:rPr>
                <w:sz w:val="18"/>
                <w:szCs w:val="18"/>
              </w:rPr>
              <w:t xml:space="preserve">ENTRY </w:t>
            </w:r>
            <w:r w:rsidR="008B1E88" w:rsidRPr="00ED47B0">
              <w:rPr>
                <w:sz w:val="18"/>
                <w:szCs w:val="18"/>
              </w:rPr>
              <w:t>vector</w:t>
            </w:r>
            <w:r w:rsidRPr="00ED47B0">
              <w:rPr>
                <w:sz w:val="18"/>
                <w:szCs w:val="18"/>
              </w:rPr>
              <w:t xml:space="preserve"> for </w:t>
            </w:r>
            <w:proofErr w:type="spellStart"/>
            <w:r w:rsidR="009143A4" w:rsidRPr="00ED47B0">
              <w:rPr>
                <w:sz w:val="18"/>
                <w:szCs w:val="18"/>
              </w:rPr>
              <w:t>mNeonGreen</w:t>
            </w:r>
            <w:proofErr w:type="spellEnd"/>
            <w:r w:rsidR="008B1E88" w:rsidRPr="00ED47B0">
              <w:rPr>
                <w:sz w:val="18"/>
                <w:szCs w:val="18"/>
              </w:rPr>
              <w:t>::</w:t>
            </w:r>
            <w:r w:rsidR="009143A4" w:rsidRPr="00ED47B0">
              <w:rPr>
                <w:sz w:val="18"/>
                <w:szCs w:val="18"/>
              </w:rPr>
              <w:t>3xFlag</w:t>
            </w:r>
          </w:p>
          <w:p w14:paraId="01EA50F9" w14:textId="77E9A510" w:rsidR="009143A4" w:rsidRPr="00ED47B0" w:rsidRDefault="00ED3671" w:rsidP="002069B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D47B0">
              <w:rPr>
                <w:sz w:val="18"/>
                <w:szCs w:val="18"/>
              </w:rPr>
              <w:t>Plasmid created: dg398</w:t>
            </w:r>
          </w:p>
        </w:tc>
      </w:tr>
      <w:tr w:rsidR="009143A4" w:rsidRPr="00ED47B0" w14:paraId="6DDB6430" w14:textId="77777777" w:rsidTr="00C70B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4FB2B1D9" w14:textId="77777777" w:rsidR="009143A4" w:rsidRPr="00ED47B0" w:rsidRDefault="009143A4" w:rsidP="002069B6">
            <w:pPr>
              <w:spacing w:line="276" w:lineRule="auto"/>
              <w:rPr>
                <w:rFonts w:asciiTheme="minorHAnsi" w:hAnsiTheme="minorHAnsi"/>
                <w:b w:val="0"/>
                <w:i/>
                <w:sz w:val="18"/>
                <w:szCs w:val="18"/>
              </w:rPr>
            </w:pPr>
            <w:r w:rsidRPr="00ED47B0">
              <w:rPr>
                <w:rFonts w:asciiTheme="minorHAnsi" w:hAnsiTheme="minorHAnsi"/>
                <w:b w:val="0"/>
                <w:i/>
                <w:sz w:val="18"/>
                <w:szCs w:val="18"/>
              </w:rPr>
              <w:t>attb2flag_R</w:t>
            </w:r>
          </w:p>
        </w:tc>
        <w:tc>
          <w:tcPr>
            <w:tcW w:w="5528" w:type="dxa"/>
            <w:shd w:val="clear" w:color="auto" w:fill="auto"/>
          </w:tcPr>
          <w:p w14:paraId="155DBCC2" w14:textId="01AE2200" w:rsidR="009143A4" w:rsidRPr="00ED47B0" w:rsidRDefault="009143A4" w:rsidP="002069B6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ED47B0">
              <w:rPr>
                <w:sz w:val="18"/>
                <w:szCs w:val="18"/>
              </w:rPr>
              <w:t>ggggaccactttgtacaagaaagctgggtcttacttgtcatcgtcatccttgtaatcgat</w:t>
            </w:r>
            <w:proofErr w:type="spellEnd"/>
          </w:p>
        </w:tc>
        <w:tc>
          <w:tcPr>
            <w:tcW w:w="2552" w:type="dxa"/>
            <w:vMerge/>
            <w:shd w:val="clear" w:color="auto" w:fill="auto"/>
          </w:tcPr>
          <w:p w14:paraId="1868F765" w14:textId="77777777" w:rsidR="009143A4" w:rsidRPr="00ED47B0" w:rsidRDefault="009143A4" w:rsidP="002069B6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</w:tr>
      <w:tr w:rsidR="009143A4" w:rsidRPr="00ED47B0" w14:paraId="1E4480B1" w14:textId="77777777" w:rsidTr="00C70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2CD5C2E0" w14:textId="77777777" w:rsidR="009143A4" w:rsidRPr="00ED47B0" w:rsidRDefault="009143A4" w:rsidP="002069B6">
            <w:pPr>
              <w:spacing w:line="276" w:lineRule="auto"/>
              <w:rPr>
                <w:rFonts w:asciiTheme="minorHAnsi" w:hAnsiTheme="minorHAnsi"/>
                <w:b w:val="0"/>
                <w:i/>
                <w:sz w:val="18"/>
                <w:szCs w:val="18"/>
              </w:rPr>
            </w:pPr>
            <w:proofErr w:type="spellStart"/>
            <w:r w:rsidRPr="00ED47B0">
              <w:rPr>
                <w:rFonts w:asciiTheme="minorHAnsi" w:hAnsiTheme="minorHAnsi"/>
                <w:b w:val="0"/>
                <w:i/>
                <w:sz w:val="18"/>
                <w:szCs w:val="18"/>
              </w:rPr>
              <w:t>GFPflag_F</w:t>
            </w:r>
            <w:proofErr w:type="spellEnd"/>
          </w:p>
        </w:tc>
        <w:tc>
          <w:tcPr>
            <w:tcW w:w="5528" w:type="dxa"/>
            <w:shd w:val="clear" w:color="auto" w:fill="auto"/>
          </w:tcPr>
          <w:p w14:paraId="1FA1D5B5" w14:textId="6EF952AD" w:rsidR="009143A4" w:rsidRPr="00ED47B0" w:rsidRDefault="009143A4" w:rsidP="002069B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ED47B0">
              <w:rPr>
                <w:sz w:val="18"/>
                <w:szCs w:val="18"/>
              </w:rPr>
              <w:t>catgacatcgattacaaggatgacgatgacaagactagttagcattcgtagaattccaactga</w:t>
            </w:r>
            <w:proofErr w:type="spellEnd"/>
          </w:p>
        </w:tc>
        <w:tc>
          <w:tcPr>
            <w:tcW w:w="2552" w:type="dxa"/>
            <w:vMerge w:val="restart"/>
            <w:shd w:val="clear" w:color="auto" w:fill="auto"/>
          </w:tcPr>
          <w:p w14:paraId="15EF91C8" w14:textId="1D5DC5CD" w:rsidR="009143A4" w:rsidRPr="00ED47B0" w:rsidRDefault="008B1E88" w:rsidP="002069B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47B0">
              <w:rPr>
                <w:sz w:val="18"/>
                <w:szCs w:val="18"/>
              </w:rPr>
              <w:t xml:space="preserve">Cloning of </w:t>
            </w:r>
            <w:r w:rsidR="009143A4" w:rsidRPr="00ED47B0">
              <w:rPr>
                <w:sz w:val="18"/>
                <w:szCs w:val="18"/>
              </w:rPr>
              <w:t>Slot3</w:t>
            </w:r>
            <w:r w:rsidRPr="00ED47B0">
              <w:rPr>
                <w:sz w:val="18"/>
                <w:szCs w:val="18"/>
              </w:rPr>
              <w:t xml:space="preserve"> ENTRY vector for</w:t>
            </w:r>
            <w:r w:rsidR="00ED47B0">
              <w:rPr>
                <w:sz w:val="18"/>
                <w:szCs w:val="18"/>
              </w:rPr>
              <w:t xml:space="preserve"> </w:t>
            </w:r>
            <w:r w:rsidR="009143A4" w:rsidRPr="00ED47B0">
              <w:rPr>
                <w:sz w:val="18"/>
                <w:szCs w:val="18"/>
              </w:rPr>
              <w:t>GFP</w:t>
            </w:r>
            <w:r w:rsidRPr="00ED47B0">
              <w:rPr>
                <w:sz w:val="18"/>
                <w:szCs w:val="18"/>
              </w:rPr>
              <w:t>::</w:t>
            </w:r>
            <w:r w:rsidR="009143A4" w:rsidRPr="00ED47B0">
              <w:rPr>
                <w:sz w:val="18"/>
                <w:szCs w:val="18"/>
              </w:rPr>
              <w:t xml:space="preserve">3xFlag </w:t>
            </w:r>
          </w:p>
          <w:p w14:paraId="0AE0ABF5" w14:textId="3915C244" w:rsidR="009143A4" w:rsidRPr="00ED47B0" w:rsidRDefault="00ED3671" w:rsidP="002069B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D47B0">
              <w:rPr>
                <w:sz w:val="18"/>
                <w:szCs w:val="18"/>
              </w:rPr>
              <w:t xml:space="preserve">Plasmid created: </w:t>
            </w:r>
            <w:r w:rsidR="009143A4" w:rsidRPr="00ED47B0">
              <w:rPr>
                <w:sz w:val="18"/>
                <w:szCs w:val="18"/>
              </w:rPr>
              <w:t>dg399</w:t>
            </w:r>
          </w:p>
        </w:tc>
      </w:tr>
      <w:tr w:rsidR="009143A4" w:rsidRPr="00ED47B0" w14:paraId="20C720D6" w14:textId="77777777" w:rsidTr="00C70B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250B6C38" w14:textId="77777777" w:rsidR="009143A4" w:rsidRPr="00ED47B0" w:rsidRDefault="009143A4" w:rsidP="002069B6">
            <w:pPr>
              <w:spacing w:line="276" w:lineRule="auto"/>
              <w:rPr>
                <w:rFonts w:asciiTheme="minorHAnsi" w:hAnsiTheme="minorHAnsi"/>
                <w:b w:val="0"/>
                <w:i/>
                <w:sz w:val="18"/>
                <w:szCs w:val="18"/>
              </w:rPr>
            </w:pPr>
            <w:proofErr w:type="spellStart"/>
            <w:r w:rsidRPr="00ED47B0">
              <w:rPr>
                <w:rFonts w:asciiTheme="minorHAnsi" w:hAnsiTheme="minorHAnsi"/>
                <w:b w:val="0"/>
                <w:i/>
                <w:sz w:val="18"/>
                <w:szCs w:val="18"/>
              </w:rPr>
              <w:t>GFPflag_R</w:t>
            </w:r>
            <w:proofErr w:type="spellEnd"/>
          </w:p>
        </w:tc>
        <w:tc>
          <w:tcPr>
            <w:tcW w:w="5528" w:type="dxa"/>
            <w:shd w:val="clear" w:color="auto" w:fill="auto"/>
          </w:tcPr>
          <w:p w14:paraId="4243734A" w14:textId="31D094BB" w:rsidR="009143A4" w:rsidRPr="00ED47B0" w:rsidRDefault="009143A4" w:rsidP="002069B6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 w:rsidRPr="00ED47B0">
              <w:rPr>
                <w:sz w:val="18"/>
                <w:szCs w:val="18"/>
              </w:rPr>
              <w:t>atctttataatcaccgtcatggtctttgtagtctttgtatagttcatccatgccatgtgtaatc</w:t>
            </w:r>
          </w:p>
        </w:tc>
        <w:tc>
          <w:tcPr>
            <w:tcW w:w="2552" w:type="dxa"/>
            <w:vMerge/>
            <w:shd w:val="clear" w:color="auto" w:fill="auto"/>
          </w:tcPr>
          <w:p w14:paraId="4E51B26B" w14:textId="77777777" w:rsidR="009143A4" w:rsidRPr="00ED47B0" w:rsidRDefault="009143A4" w:rsidP="002069B6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</w:tr>
      <w:tr w:rsidR="009143A4" w:rsidRPr="00ED47B0" w14:paraId="10E469E4" w14:textId="77777777" w:rsidTr="00C70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2AA618A1" w14:textId="77777777" w:rsidR="009143A4" w:rsidRPr="00ED47B0" w:rsidRDefault="009143A4" w:rsidP="002069B6">
            <w:pPr>
              <w:spacing w:line="276" w:lineRule="auto"/>
              <w:rPr>
                <w:rFonts w:asciiTheme="minorHAnsi" w:hAnsiTheme="minorHAnsi"/>
                <w:b w:val="0"/>
                <w:i/>
                <w:sz w:val="18"/>
                <w:szCs w:val="18"/>
              </w:rPr>
            </w:pPr>
            <w:r w:rsidRPr="00ED47B0">
              <w:rPr>
                <w:rFonts w:asciiTheme="minorHAnsi" w:hAnsiTheme="minorHAnsi"/>
                <w:b w:val="0"/>
                <w:i/>
                <w:sz w:val="18"/>
                <w:szCs w:val="18"/>
              </w:rPr>
              <w:t>attb1GFP_F</w:t>
            </w:r>
          </w:p>
        </w:tc>
        <w:tc>
          <w:tcPr>
            <w:tcW w:w="5528" w:type="dxa"/>
            <w:shd w:val="clear" w:color="auto" w:fill="auto"/>
          </w:tcPr>
          <w:p w14:paraId="410B8F56" w14:textId="1C434900" w:rsidR="009143A4" w:rsidRPr="00ED47B0" w:rsidRDefault="009143A4" w:rsidP="002069B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47B0">
              <w:rPr>
                <w:sz w:val="18"/>
                <w:szCs w:val="18"/>
              </w:rPr>
              <w:t>ggggacaagtttgtacaaaaaagcaggcttaatgagtaaaggagaagaacttttcactggagtt</w:t>
            </w:r>
          </w:p>
        </w:tc>
        <w:tc>
          <w:tcPr>
            <w:tcW w:w="2552" w:type="dxa"/>
            <w:vMerge w:val="restart"/>
            <w:shd w:val="clear" w:color="auto" w:fill="auto"/>
          </w:tcPr>
          <w:p w14:paraId="2AE333F1" w14:textId="12F2DEC7" w:rsidR="009143A4" w:rsidRPr="00ED47B0" w:rsidRDefault="008B1E88" w:rsidP="002069B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47B0">
              <w:rPr>
                <w:sz w:val="18"/>
                <w:szCs w:val="18"/>
              </w:rPr>
              <w:t xml:space="preserve">Cloning of </w:t>
            </w:r>
            <w:r w:rsidR="009143A4" w:rsidRPr="00ED47B0">
              <w:rPr>
                <w:sz w:val="18"/>
                <w:szCs w:val="18"/>
              </w:rPr>
              <w:t xml:space="preserve">Slot2 </w:t>
            </w:r>
            <w:r w:rsidRPr="00ED47B0">
              <w:rPr>
                <w:sz w:val="18"/>
                <w:szCs w:val="18"/>
              </w:rPr>
              <w:t>ENTRY vector for</w:t>
            </w:r>
            <w:r w:rsidR="00ED47B0">
              <w:rPr>
                <w:sz w:val="18"/>
                <w:szCs w:val="18"/>
              </w:rPr>
              <w:t xml:space="preserve"> </w:t>
            </w:r>
            <w:r w:rsidR="009143A4" w:rsidRPr="00ED47B0">
              <w:rPr>
                <w:sz w:val="18"/>
                <w:szCs w:val="18"/>
              </w:rPr>
              <w:t>GFP</w:t>
            </w:r>
            <w:r w:rsidRPr="00ED47B0">
              <w:rPr>
                <w:sz w:val="18"/>
                <w:szCs w:val="18"/>
              </w:rPr>
              <w:t>::</w:t>
            </w:r>
            <w:r w:rsidR="009143A4" w:rsidRPr="00ED47B0">
              <w:rPr>
                <w:sz w:val="18"/>
                <w:szCs w:val="18"/>
              </w:rPr>
              <w:t xml:space="preserve">3xFlag </w:t>
            </w:r>
          </w:p>
          <w:p w14:paraId="59D25E86" w14:textId="63A4A577" w:rsidR="009143A4" w:rsidRPr="00ED47B0" w:rsidRDefault="00ED3671" w:rsidP="002069B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D47B0">
              <w:rPr>
                <w:sz w:val="18"/>
                <w:szCs w:val="18"/>
              </w:rPr>
              <w:t>Plasmid created: dg400</w:t>
            </w:r>
          </w:p>
        </w:tc>
      </w:tr>
      <w:tr w:rsidR="009143A4" w:rsidRPr="00ED47B0" w14:paraId="7C554734" w14:textId="77777777" w:rsidTr="00C70B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2CB7CFF5" w14:textId="77777777" w:rsidR="009143A4" w:rsidRPr="00ED47B0" w:rsidRDefault="009143A4" w:rsidP="002069B6">
            <w:pPr>
              <w:spacing w:line="276" w:lineRule="auto"/>
              <w:rPr>
                <w:rFonts w:asciiTheme="minorHAnsi" w:hAnsiTheme="minorHAnsi"/>
                <w:b w:val="0"/>
                <w:i/>
                <w:sz w:val="18"/>
                <w:szCs w:val="18"/>
              </w:rPr>
            </w:pPr>
            <w:r w:rsidRPr="00ED47B0">
              <w:rPr>
                <w:rFonts w:asciiTheme="minorHAnsi" w:hAnsiTheme="minorHAnsi"/>
                <w:b w:val="0"/>
                <w:i/>
                <w:sz w:val="18"/>
                <w:szCs w:val="18"/>
              </w:rPr>
              <w:t>attb2flag_R</w:t>
            </w:r>
          </w:p>
        </w:tc>
        <w:tc>
          <w:tcPr>
            <w:tcW w:w="5528" w:type="dxa"/>
            <w:shd w:val="clear" w:color="auto" w:fill="auto"/>
          </w:tcPr>
          <w:p w14:paraId="22B1AF77" w14:textId="331D2587" w:rsidR="009143A4" w:rsidRPr="00ED47B0" w:rsidRDefault="009143A4" w:rsidP="002069B6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ED47B0">
              <w:rPr>
                <w:sz w:val="18"/>
                <w:szCs w:val="18"/>
              </w:rPr>
              <w:t>ggggaccactttgtacaagaaagctgggtcttacttgtcatcgtcatccttgtaatcgat</w:t>
            </w:r>
            <w:proofErr w:type="spellEnd"/>
          </w:p>
        </w:tc>
        <w:tc>
          <w:tcPr>
            <w:tcW w:w="2552" w:type="dxa"/>
            <w:vMerge/>
            <w:shd w:val="clear" w:color="auto" w:fill="auto"/>
          </w:tcPr>
          <w:p w14:paraId="50702A53" w14:textId="77777777" w:rsidR="009143A4" w:rsidRPr="00ED47B0" w:rsidRDefault="009143A4" w:rsidP="002069B6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</w:tr>
      <w:tr w:rsidR="009143A4" w:rsidRPr="00ED47B0" w14:paraId="70C3BE7C" w14:textId="77777777" w:rsidTr="00C70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0FABF0AE" w14:textId="124C5A21" w:rsidR="009143A4" w:rsidRPr="00ED47B0" w:rsidRDefault="009143A4" w:rsidP="002069B6">
            <w:pPr>
              <w:spacing w:line="276" w:lineRule="auto"/>
              <w:rPr>
                <w:rFonts w:asciiTheme="minorHAnsi" w:hAnsiTheme="minorHAnsi"/>
                <w:b w:val="0"/>
                <w:i/>
                <w:sz w:val="18"/>
                <w:szCs w:val="18"/>
              </w:rPr>
            </w:pPr>
            <w:r w:rsidRPr="00ED47B0">
              <w:rPr>
                <w:rFonts w:asciiTheme="minorHAnsi" w:hAnsiTheme="minorHAnsi"/>
                <w:b w:val="0"/>
                <w:i/>
                <w:color w:val="000000"/>
                <w:sz w:val="18"/>
                <w:szCs w:val="18"/>
              </w:rPr>
              <w:t>srh-74p_F</w:t>
            </w:r>
          </w:p>
        </w:tc>
        <w:tc>
          <w:tcPr>
            <w:tcW w:w="5528" w:type="dxa"/>
            <w:shd w:val="clear" w:color="auto" w:fill="auto"/>
          </w:tcPr>
          <w:p w14:paraId="523CFF4D" w14:textId="2F6A617A" w:rsidR="009143A4" w:rsidRPr="00ED47B0" w:rsidRDefault="009143A4" w:rsidP="002069B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ED47B0">
              <w:rPr>
                <w:color w:val="000000"/>
                <w:sz w:val="18"/>
                <w:szCs w:val="18"/>
              </w:rPr>
              <w:t>ggggacaactttgtatagaaaagttgttcacgaacagacattgccaatgaag</w:t>
            </w:r>
            <w:proofErr w:type="spellEnd"/>
          </w:p>
        </w:tc>
        <w:tc>
          <w:tcPr>
            <w:tcW w:w="2552" w:type="dxa"/>
            <w:vMerge w:val="restart"/>
            <w:shd w:val="clear" w:color="auto" w:fill="auto"/>
          </w:tcPr>
          <w:p w14:paraId="73756A5D" w14:textId="3FB9910D" w:rsidR="009143A4" w:rsidRPr="00ED47B0" w:rsidRDefault="008B1E88" w:rsidP="002069B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47B0">
              <w:rPr>
                <w:sz w:val="18"/>
                <w:szCs w:val="18"/>
              </w:rPr>
              <w:t xml:space="preserve">Cloning of </w:t>
            </w:r>
            <w:r w:rsidR="009143A4" w:rsidRPr="00ED47B0">
              <w:rPr>
                <w:sz w:val="18"/>
                <w:szCs w:val="18"/>
              </w:rPr>
              <w:t>Slot1</w:t>
            </w:r>
            <w:r w:rsidRPr="00ED47B0">
              <w:rPr>
                <w:sz w:val="18"/>
                <w:szCs w:val="18"/>
              </w:rPr>
              <w:t xml:space="preserve"> ENTRY vector for</w:t>
            </w:r>
            <w:r w:rsidR="009143A4" w:rsidRPr="00ED47B0">
              <w:rPr>
                <w:sz w:val="18"/>
                <w:szCs w:val="18"/>
              </w:rPr>
              <w:t xml:space="preserve"> </w:t>
            </w:r>
            <w:r w:rsidR="009143A4" w:rsidRPr="00ED47B0">
              <w:rPr>
                <w:i/>
                <w:sz w:val="18"/>
                <w:szCs w:val="18"/>
              </w:rPr>
              <w:t>srh-74p</w:t>
            </w:r>
          </w:p>
          <w:p w14:paraId="091B20BE" w14:textId="0C521895" w:rsidR="009143A4" w:rsidRPr="00ED47B0" w:rsidRDefault="00ED3671" w:rsidP="002069B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D47B0">
              <w:rPr>
                <w:sz w:val="18"/>
                <w:szCs w:val="18"/>
              </w:rPr>
              <w:t>Plasmid created: dg407</w:t>
            </w:r>
          </w:p>
        </w:tc>
      </w:tr>
      <w:tr w:rsidR="009143A4" w:rsidRPr="00ED47B0" w14:paraId="42B9E21E" w14:textId="77777777" w:rsidTr="00C70B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69DDCA64" w14:textId="5CABEDE7" w:rsidR="009143A4" w:rsidRPr="00ED47B0" w:rsidRDefault="009143A4" w:rsidP="002069B6">
            <w:pPr>
              <w:spacing w:line="276" w:lineRule="auto"/>
              <w:rPr>
                <w:rFonts w:asciiTheme="minorHAnsi" w:hAnsiTheme="minorHAnsi"/>
                <w:b w:val="0"/>
                <w:i/>
                <w:sz w:val="18"/>
                <w:szCs w:val="18"/>
              </w:rPr>
            </w:pPr>
            <w:r w:rsidRPr="00ED47B0">
              <w:rPr>
                <w:rFonts w:asciiTheme="minorHAnsi" w:hAnsiTheme="minorHAnsi"/>
                <w:b w:val="0"/>
                <w:i/>
                <w:color w:val="000000"/>
                <w:sz w:val="18"/>
                <w:szCs w:val="18"/>
              </w:rPr>
              <w:t>srh-74p_R</w:t>
            </w:r>
          </w:p>
        </w:tc>
        <w:tc>
          <w:tcPr>
            <w:tcW w:w="5528" w:type="dxa"/>
            <w:shd w:val="clear" w:color="auto" w:fill="auto"/>
          </w:tcPr>
          <w:p w14:paraId="7CAA5769" w14:textId="19039C75" w:rsidR="009143A4" w:rsidRPr="00ED47B0" w:rsidRDefault="009143A4" w:rsidP="002069B6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ED47B0">
              <w:rPr>
                <w:color w:val="000000"/>
                <w:sz w:val="18"/>
                <w:szCs w:val="18"/>
              </w:rPr>
              <w:t>ggggactgcttttttgtacaaacttgtaaaaacaccctggctatgttggg</w:t>
            </w:r>
            <w:proofErr w:type="spellEnd"/>
          </w:p>
        </w:tc>
        <w:tc>
          <w:tcPr>
            <w:tcW w:w="2552" w:type="dxa"/>
            <w:vMerge/>
            <w:shd w:val="clear" w:color="auto" w:fill="auto"/>
          </w:tcPr>
          <w:p w14:paraId="2DE8455E" w14:textId="77777777" w:rsidR="009143A4" w:rsidRPr="00ED47B0" w:rsidRDefault="009143A4" w:rsidP="002069B6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</w:tr>
      <w:tr w:rsidR="009143A4" w:rsidRPr="00ED47B0" w14:paraId="7666E035" w14:textId="77777777" w:rsidTr="00C70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1BDD2C18" w14:textId="0BA92CE9" w:rsidR="009143A4" w:rsidRPr="00ED47B0" w:rsidRDefault="009143A4" w:rsidP="002069B6">
            <w:pPr>
              <w:spacing w:line="276" w:lineRule="auto"/>
              <w:rPr>
                <w:rFonts w:asciiTheme="minorHAnsi" w:hAnsiTheme="minorHAnsi"/>
                <w:b w:val="0"/>
                <w:i/>
                <w:sz w:val="18"/>
                <w:szCs w:val="18"/>
              </w:rPr>
            </w:pPr>
            <w:r w:rsidRPr="00ED47B0">
              <w:rPr>
                <w:rFonts w:asciiTheme="minorHAnsi" w:hAnsiTheme="minorHAnsi"/>
                <w:b w:val="0"/>
                <w:i/>
                <w:color w:val="000000"/>
                <w:sz w:val="18"/>
                <w:szCs w:val="18"/>
              </w:rPr>
              <w:t>spin3p_F</w:t>
            </w:r>
          </w:p>
        </w:tc>
        <w:tc>
          <w:tcPr>
            <w:tcW w:w="5528" w:type="dxa"/>
            <w:shd w:val="clear" w:color="auto" w:fill="auto"/>
          </w:tcPr>
          <w:p w14:paraId="0EF167AB" w14:textId="556F5794" w:rsidR="009143A4" w:rsidRPr="00ED47B0" w:rsidRDefault="009143A4" w:rsidP="002069B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ED47B0">
              <w:rPr>
                <w:color w:val="000000"/>
                <w:sz w:val="18"/>
                <w:szCs w:val="18"/>
              </w:rPr>
              <w:t>ggggacaactttgtatagaaaagttggaacagaaacctgctagaatgtgagg</w:t>
            </w:r>
            <w:proofErr w:type="spellEnd"/>
          </w:p>
        </w:tc>
        <w:tc>
          <w:tcPr>
            <w:tcW w:w="2552" w:type="dxa"/>
            <w:vMerge w:val="restart"/>
            <w:shd w:val="clear" w:color="auto" w:fill="auto"/>
          </w:tcPr>
          <w:p w14:paraId="6DF92ABE" w14:textId="74162AE9" w:rsidR="009143A4" w:rsidRPr="00ED47B0" w:rsidRDefault="008B1E88" w:rsidP="002069B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47B0">
              <w:rPr>
                <w:sz w:val="18"/>
                <w:szCs w:val="18"/>
              </w:rPr>
              <w:t>Cloning of Slot1 ENTRY vector for</w:t>
            </w:r>
            <w:r w:rsidRPr="00ED47B0">
              <w:rPr>
                <w:i/>
                <w:sz w:val="18"/>
                <w:szCs w:val="18"/>
              </w:rPr>
              <w:t xml:space="preserve"> </w:t>
            </w:r>
            <w:r w:rsidR="009143A4" w:rsidRPr="00ED47B0">
              <w:rPr>
                <w:i/>
                <w:sz w:val="18"/>
                <w:szCs w:val="18"/>
              </w:rPr>
              <w:t>spin-3p</w:t>
            </w:r>
          </w:p>
          <w:p w14:paraId="5E22C184" w14:textId="148DD4E5" w:rsidR="009143A4" w:rsidRPr="00ED47B0" w:rsidRDefault="00ED3671" w:rsidP="002069B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D47B0">
              <w:rPr>
                <w:sz w:val="18"/>
                <w:szCs w:val="18"/>
              </w:rPr>
              <w:t>Plasmid created: dg408</w:t>
            </w:r>
          </w:p>
        </w:tc>
      </w:tr>
      <w:tr w:rsidR="009143A4" w:rsidRPr="00ED47B0" w14:paraId="61570686" w14:textId="77777777" w:rsidTr="00C70B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7410F5FF" w14:textId="40D51371" w:rsidR="009143A4" w:rsidRPr="00ED47B0" w:rsidRDefault="009143A4" w:rsidP="002069B6">
            <w:pPr>
              <w:spacing w:line="276" w:lineRule="auto"/>
              <w:rPr>
                <w:rFonts w:asciiTheme="minorHAnsi" w:hAnsiTheme="minorHAnsi"/>
                <w:b w:val="0"/>
                <w:i/>
                <w:sz w:val="18"/>
                <w:szCs w:val="18"/>
              </w:rPr>
            </w:pPr>
            <w:r w:rsidRPr="00ED47B0">
              <w:rPr>
                <w:rFonts w:asciiTheme="minorHAnsi" w:hAnsiTheme="minorHAnsi"/>
                <w:b w:val="0"/>
                <w:i/>
                <w:color w:val="000000"/>
                <w:sz w:val="18"/>
                <w:szCs w:val="18"/>
              </w:rPr>
              <w:t>spin-3p_R</w:t>
            </w:r>
          </w:p>
        </w:tc>
        <w:tc>
          <w:tcPr>
            <w:tcW w:w="5528" w:type="dxa"/>
            <w:shd w:val="clear" w:color="auto" w:fill="auto"/>
          </w:tcPr>
          <w:p w14:paraId="49BA3B49" w14:textId="128EDAF9" w:rsidR="009143A4" w:rsidRPr="00ED47B0" w:rsidRDefault="009143A4" w:rsidP="002069B6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ED47B0">
              <w:rPr>
                <w:color w:val="000000"/>
                <w:sz w:val="18"/>
                <w:szCs w:val="18"/>
              </w:rPr>
              <w:t>ggggactgcttttttgtacaaacttgatttgaccctgaaagtgttcaacagt</w:t>
            </w:r>
            <w:proofErr w:type="spellEnd"/>
          </w:p>
        </w:tc>
        <w:tc>
          <w:tcPr>
            <w:tcW w:w="2552" w:type="dxa"/>
            <w:vMerge/>
            <w:shd w:val="clear" w:color="auto" w:fill="auto"/>
          </w:tcPr>
          <w:p w14:paraId="08813EE8" w14:textId="77777777" w:rsidR="009143A4" w:rsidRPr="00ED47B0" w:rsidRDefault="009143A4" w:rsidP="002069B6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</w:tr>
      <w:tr w:rsidR="009143A4" w:rsidRPr="00ED47B0" w14:paraId="245B4F55" w14:textId="77777777" w:rsidTr="00C70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6934F641" w14:textId="449628E8" w:rsidR="009143A4" w:rsidRPr="00ED47B0" w:rsidRDefault="009143A4" w:rsidP="002069B6">
            <w:pPr>
              <w:spacing w:line="276" w:lineRule="auto"/>
              <w:rPr>
                <w:rFonts w:asciiTheme="minorHAnsi" w:hAnsiTheme="minorHAnsi"/>
                <w:b w:val="0"/>
                <w:i/>
                <w:sz w:val="18"/>
                <w:szCs w:val="18"/>
              </w:rPr>
            </w:pPr>
            <w:r w:rsidRPr="00ED47B0">
              <w:rPr>
                <w:rFonts w:asciiTheme="minorHAnsi" w:hAnsiTheme="minorHAnsi"/>
                <w:b w:val="0"/>
                <w:i/>
                <w:color w:val="000000"/>
                <w:sz w:val="18"/>
                <w:szCs w:val="18"/>
              </w:rPr>
              <w:t>C54D10.5p_F</w:t>
            </w:r>
          </w:p>
        </w:tc>
        <w:tc>
          <w:tcPr>
            <w:tcW w:w="5528" w:type="dxa"/>
            <w:shd w:val="clear" w:color="auto" w:fill="auto"/>
          </w:tcPr>
          <w:p w14:paraId="2FD7FC0C" w14:textId="0D1CA533" w:rsidR="009143A4" w:rsidRPr="00ED47B0" w:rsidRDefault="009143A4" w:rsidP="002069B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ED47B0">
              <w:rPr>
                <w:color w:val="000000"/>
                <w:sz w:val="18"/>
                <w:szCs w:val="18"/>
              </w:rPr>
              <w:t>ggggacaactttgtatagaaaagttgtaggttttaagggtctatataccaacatt</w:t>
            </w:r>
            <w:proofErr w:type="spellEnd"/>
          </w:p>
        </w:tc>
        <w:tc>
          <w:tcPr>
            <w:tcW w:w="2552" w:type="dxa"/>
            <w:vMerge w:val="restart"/>
            <w:shd w:val="clear" w:color="auto" w:fill="auto"/>
          </w:tcPr>
          <w:p w14:paraId="176DC566" w14:textId="703EB810" w:rsidR="009143A4" w:rsidRPr="00ED47B0" w:rsidRDefault="008B1E88" w:rsidP="002069B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47B0">
              <w:rPr>
                <w:sz w:val="18"/>
                <w:szCs w:val="18"/>
              </w:rPr>
              <w:t xml:space="preserve">Cloning of </w:t>
            </w:r>
            <w:r w:rsidR="009143A4" w:rsidRPr="00ED47B0">
              <w:rPr>
                <w:sz w:val="18"/>
                <w:szCs w:val="18"/>
              </w:rPr>
              <w:t xml:space="preserve">Slot1 </w:t>
            </w:r>
            <w:r w:rsidRPr="00ED47B0">
              <w:rPr>
                <w:sz w:val="18"/>
                <w:szCs w:val="18"/>
              </w:rPr>
              <w:t>ENTRY vector for</w:t>
            </w:r>
            <w:r w:rsidRPr="00ED47B0">
              <w:rPr>
                <w:i/>
                <w:sz w:val="18"/>
                <w:szCs w:val="18"/>
              </w:rPr>
              <w:t xml:space="preserve"> </w:t>
            </w:r>
            <w:r w:rsidR="009143A4" w:rsidRPr="00ED47B0">
              <w:rPr>
                <w:i/>
                <w:sz w:val="18"/>
                <w:szCs w:val="18"/>
              </w:rPr>
              <w:t>C54D10.5p</w:t>
            </w:r>
          </w:p>
          <w:p w14:paraId="0BED296F" w14:textId="3A5AE5D1" w:rsidR="009143A4" w:rsidRPr="00ED47B0" w:rsidRDefault="00ED3671" w:rsidP="002069B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D47B0">
              <w:rPr>
                <w:sz w:val="18"/>
                <w:szCs w:val="18"/>
              </w:rPr>
              <w:t>Plasmid created: dg409</w:t>
            </w:r>
          </w:p>
        </w:tc>
      </w:tr>
      <w:tr w:rsidR="009143A4" w:rsidRPr="00ED47B0" w14:paraId="7D1EC20A" w14:textId="77777777" w:rsidTr="00C70B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13BE4E2B" w14:textId="060C8F51" w:rsidR="009143A4" w:rsidRPr="00ED47B0" w:rsidRDefault="009143A4" w:rsidP="002069B6">
            <w:pPr>
              <w:spacing w:line="276" w:lineRule="auto"/>
              <w:rPr>
                <w:rFonts w:asciiTheme="minorHAnsi" w:hAnsiTheme="minorHAnsi"/>
                <w:b w:val="0"/>
                <w:i/>
                <w:sz w:val="18"/>
                <w:szCs w:val="18"/>
              </w:rPr>
            </w:pPr>
            <w:r w:rsidRPr="00ED47B0">
              <w:rPr>
                <w:rFonts w:asciiTheme="minorHAnsi" w:hAnsiTheme="minorHAnsi"/>
                <w:b w:val="0"/>
                <w:i/>
                <w:color w:val="000000"/>
                <w:sz w:val="18"/>
                <w:szCs w:val="18"/>
              </w:rPr>
              <w:t>C54D10.5p_R</w:t>
            </w:r>
          </w:p>
        </w:tc>
        <w:tc>
          <w:tcPr>
            <w:tcW w:w="5528" w:type="dxa"/>
            <w:shd w:val="clear" w:color="auto" w:fill="auto"/>
          </w:tcPr>
          <w:p w14:paraId="06C98D3C" w14:textId="0DCAAAD6" w:rsidR="009143A4" w:rsidRPr="00ED47B0" w:rsidRDefault="009143A4" w:rsidP="002069B6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ED47B0">
              <w:rPr>
                <w:color w:val="000000"/>
                <w:sz w:val="18"/>
                <w:szCs w:val="18"/>
              </w:rPr>
              <w:t>ggggactgcttttttgtacaaacttgtgattgttggatctaaaatgaacactattg</w:t>
            </w:r>
            <w:proofErr w:type="spellEnd"/>
          </w:p>
        </w:tc>
        <w:tc>
          <w:tcPr>
            <w:tcW w:w="2552" w:type="dxa"/>
            <w:vMerge/>
            <w:shd w:val="clear" w:color="auto" w:fill="auto"/>
          </w:tcPr>
          <w:p w14:paraId="7D3BE074" w14:textId="77777777" w:rsidR="009143A4" w:rsidRPr="00ED47B0" w:rsidRDefault="009143A4" w:rsidP="002069B6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</w:tr>
      <w:tr w:rsidR="009143A4" w:rsidRPr="00ED47B0" w14:paraId="64F1FFE2" w14:textId="77777777" w:rsidTr="00C70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34B1BD29" w14:textId="57886A30" w:rsidR="009143A4" w:rsidRPr="00ED47B0" w:rsidRDefault="009143A4" w:rsidP="002069B6">
            <w:pPr>
              <w:spacing w:line="276" w:lineRule="auto"/>
              <w:rPr>
                <w:rFonts w:asciiTheme="minorHAnsi" w:hAnsiTheme="minorHAnsi"/>
                <w:b w:val="0"/>
                <w:i/>
                <w:sz w:val="18"/>
                <w:szCs w:val="18"/>
              </w:rPr>
            </w:pPr>
            <w:r w:rsidRPr="00ED47B0">
              <w:rPr>
                <w:rFonts w:asciiTheme="minorHAnsi" w:hAnsiTheme="minorHAnsi"/>
                <w:b w:val="0"/>
                <w:i/>
                <w:color w:val="000000"/>
                <w:sz w:val="18"/>
                <w:szCs w:val="18"/>
              </w:rPr>
              <w:t>srr-10p_F</w:t>
            </w:r>
          </w:p>
        </w:tc>
        <w:tc>
          <w:tcPr>
            <w:tcW w:w="5528" w:type="dxa"/>
            <w:shd w:val="clear" w:color="auto" w:fill="auto"/>
          </w:tcPr>
          <w:p w14:paraId="21B29C7F" w14:textId="00E65671" w:rsidR="009143A4" w:rsidRPr="00ED47B0" w:rsidRDefault="009143A4" w:rsidP="002069B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ED47B0">
              <w:rPr>
                <w:color w:val="000000"/>
                <w:sz w:val="18"/>
                <w:szCs w:val="18"/>
              </w:rPr>
              <w:t>ggggacaactttgtatagaaaagttggcagataaaacaagtgatttatgagacag</w:t>
            </w:r>
            <w:proofErr w:type="spellEnd"/>
          </w:p>
        </w:tc>
        <w:tc>
          <w:tcPr>
            <w:tcW w:w="2552" w:type="dxa"/>
            <w:vMerge w:val="restart"/>
            <w:shd w:val="clear" w:color="auto" w:fill="auto"/>
          </w:tcPr>
          <w:p w14:paraId="70F4533F" w14:textId="6D9E2B1E" w:rsidR="009143A4" w:rsidRPr="00ED47B0" w:rsidRDefault="008B1E88" w:rsidP="002069B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47B0">
              <w:rPr>
                <w:sz w:val="18"/>
                <w:szCs w:val="18"/>
              </w:rPr>
              <w:t xml:space="preserve">Cloning of </w:t>
            </w:r>
            <w:r w:rsidR="009143A4" w:rsidRPr="00ED47B0">
              <w:rPr>
                <w:sz w:val="18"/>
                <w:szCs w:val="18"/>
              </w:rPr>
              <w:t xml:space="preserve">Slot1 </w:t>
            </w:r>
            <w:r w:rsidRPr="00ED47B0">
              <w:rPr>
                <w:sz w:val="18"/>
                <w:szCs w:val="18"/>
              </w:rPr>
              <w:t>ENTRY vector for</w:t>
            </w:r>
            <w:r w:rsidRPr="00ED47B0">
              <w:rPr>
                <w:i/>
                <w:sz w:val="18"/>
                <w:szCs w:val="18"/>
              </w:rPr>
              <w:t xml:space="preserve"> </w:t>
            </w:r>
            <w:r w:rsidR="009143A4" w:rsidRPr="00ED47B0">
              <w:rPr>
                <w:i/>
                <w:sz w:val="18"/>
                <w:szCs w:val="18"/>
              </w:rPr>
              <w:t>srr-10p</w:t>
            </w:r>
          </w:p>
          <w:p w14:paraId="5C2A7C5E" w14:textId="6A0D42E4" w:rsidR="009143A4" w:rsidRPr="00ED47B0" w:rsidRDefault="00ED3671" w:rsidP="002069B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D47B0">
              <w:rPr>
                <w:sz w:val="18"/>
                <w:szCs w:val="18"/>
              </w:rPr>
              <w:t>Plasmid created: dg410</w:t>
            </w:r>
          </w:p>
        </w:tc>
      </w:tr>
      <w:tr w:rsidR="009143A4" w:rsidRPr="00ED47B0" w14:paraId="113C0C2A" w14:textId="77777777" w:rsidTr="00C70B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7511926F" w14:textId="44E2DE7C" w:rsidR="009143A4" w:rsidRPr="00ED47B0" w:rsidRDefault="009143A4" w:rsidP="002069B6">
            <w:pPr>
              <w:spacing w:line="276" w:lineRule="auto"/>
              <w:rPr>
                <w:rFonts w:asciiTheme="minorHAnsi" w:hAnsiTheme="minorHAnsi"/>
                <w:b w:val="0"/>
                <w:i/>
                <w:sz w:val="18"/>
                <w:szCs w:val="18"/>
              </w:rPr>
            </w:pPr>
            <w:r w:rsidRPr="00ED47B0">
              <w:rPr>
                <w:rFonts w:asciiTheme="minorHAnsi" w:hAnsiTheme="minorHAnsi"/>
                <w:b w:val="0"/>
                <w:i/>
                <w:color w:val="000000"/>
                <w:sz w:val="18"/>
                <w:szCs w:val="18"/>
              </w:rPr>
              <w:t>srr-10p_R</w:t>
            </w:r>
          </w:p>
        </w:tc>
        <w:tc>
          <w:tcPr>
            <w:tcW w:w="5528" w:type="dxa"/>
            <w:shd w:val="clear" w:color="auto" w:fill="auto"/>
          </w:tcPr>
          <w:p w14:paraId="3E2BA15D" w14:textId="46E03173" w:rsidR="009143A4" w:rsidRPr="00ED47B0" w:rsidRDefault="009143A4" w:rsidP="002069B6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ED47B0">
              <w:rPr>
                <w:color w:val="000000"/>
                <w:sz w:val="18"/>
                <w:szCs w:val="18"/>
              </w:rPr>
              <w:t>ggggactgcttttttgtacaaacttgtccaaaacttttaaaatcaagtcaactcc</w:t>
            </w:r>
            <w:proofErr w:type="spellEnd"/>
          </w:p>
        </w:tc>
        <w:tc>
          <w:tcPr>
            <w:tcW w:w="2552" w:type="dxa"/>
            <w:vMerge/>
            <w:shd w:val="clear" w:color="auto" w:fill="auto"/>
          </w:tcPr>
          <w:p w14:paraId="2ADA3BFC" w14:textId="77777777" w:rsidR="009143A4" w:rsidRPr="00ED47B0" w:rsidRDefault="009143A4" w:rsidP="002069B6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</w:tr>
      <w:tr w:rsidR="009143A4" w:rsidRPr="00ED47B0" w14:paraId="7700B7C1" w14:textId="77777777" w:rsidTr="00C70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4D53BA6A" w14:textId="561F3832" w:rsidR="009143A4" w:rsidRPr="00ED47B0" w:rsidRDefault="009143A4" w:rsidP="002069B6">
            <w:pPr>
              <w:spacing w:line="276" w:lineRule="auto"/>
              <w:rPr>
                <w:rFonts w:asciiTheme="minorHAnsi" w:hAnsiTheme="minorHAnsi"/>
                <w:b w:val="0"/>
                <w:i/>
                <w:sz w:val="18"/>
                <w:szCs w:val="18"/>
              </w:rPr>
            </w:pPr>
            <w:r w:rsidRPr="00ED47B0">
              <w:rPr>
                <w:rFonts w:asciiTheme="minorHAnsi" w:hAnsiTheme="minorHAnsi"/>
                <w:b w:val="0"/>
                <w:i/>
                <w:color w:val="000000"/>
                <w:sz w:val="18"/>
                <w:szCs w:val="18"/>
              </w:rPr>
              <w:t>srj-45p_F</w:t>
            </w:r>
          </w:p>
        </w:tc>
        <w:tc>
          <w:tcPr>
            <w:tcW w:w="5528" w:type="dxa"/>
            <w:shd w:val="clear" w:color="auto" w:fill="auto"/>
          </w:tcPr>
          <w:p w14:paraId="202357F1" w14:textId="208C0865" w:rsidR="009143A4" w:rsidRPr="00ED47B0" w:rsidRDefault="009143A4" w:rsidP="002069B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ED47B0">
              <w:rPr>
                <w:color w:val="000000"/>
                <w:sz w:val="18"/>
                <w:szCs w:val="18"/>
              </w:rPr>
              <w:t>ggggacaactttgtatagaaaagttgagtcatattatccatccaaccgttgtatt</w:t>
            </w:r>
            <w:proofErr w:type="spellEnd"/>
          </w:p>
        </w:tc>
        <w:tc>
          <w:tcPr>
            <w:tcW w:w="2552" w:type="dxa"/>
            <w:vMerge w:val="restart"/>
            <w:shd w:val="clear" w:color="auto" w:fill="auto"/>
          </w:tcPr>
          <w:p w14:paraId="6B86AF13" w14:textId="67E90DFD" w:rsidR="009143A4" w:rsidRPr="00ED47B0" w:rsidRDefault="008B1E88" w:rsidP="002069B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47B0">
              <w:rPr>
                <w:sz w:val="18"/>
                <w:szCs w:val="18"/>
              </w:rPr>
              <w:t xml:space="preserve">Cloning of </w:t>
            </w:r>
            <w:r w:rsidR="009143A4" w:rsidRPr="00ED47B0">
              <w:rPr>
                <w:sz w:val="18"/>
                <w:szCs w:val="18"/>
              </w:rPr>
              <w:t>Slot1</w:t>
            </w:r>
            <w:r w:rsidRPr="00ED47B0">
              <w:rPr>
                <w:sz w:val="18"/>
                <w:szCs w:val="18"/>
              </w:rPr>
              <w:t xml:space="preserve"> ENTRY vector for</w:t>
            </w:r>
            <w:r w:rsidR="009143A4" w:rsidRPr="00ED47B0">
              <w:rPr>
                <w:sz w:val="18"/>
                <w:szCs w:val="18"/>
              </w:rPr>
              <w:t xml:space="preserve"> </w:t>
            </w:r>
            <w:r w:rsidR="009143A4" w:rsidRPr="00ED47B0">
              <w:rPr>
                <w:i/>
                <w:sz w:val="18"/>
                <w:szCs w:val="18"/>
              </w:rPr>
              <w:t>srj-45p</w:t>
            </w:r>
          </w:p>
          <w:p w14:paraId="06F16D74" w14:textId="030A89CB" w:rsidR="009143A4" w:rsidRPr="00ED47B0" w:rsidRDefault="00ED3671" w:rsidP="002069B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D47B0">
              <w:rPr>
                <w:sz w:val="18"/>
                <w:szCs w:val="18"/>
              </w:rPr>
              <w:t>Plasmid created: dg411</w:t>
            </w:r>
          </w:p>
        </w:tc>
      </w:tr>
      <w:tr w:rsidR="009143A4" w:rsidRPr="00ED47B0" w14:paraId="3BFA825B" w14:textId="77777777" w:rsidTr="00C70B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298DF294" w14:textId="32B3EAC1" w:rsidR="009143A4" w:rsidRPr="00ED47B0" w:rsidRDefault="009143A4" w:rsidP="002069B6">
            <w:pPr>
              <w:spacing w:line="276" w:lineRule="auto"/>
              <w:rPr>
                <w:rFonts w:asciiTheme="minorHAnsi" w:hAnsiTheme="minorHAnsi"/>
                <w:b w:val="0"/>
                <w:i/>
                <w:sz w:val="18"/>
                <w:szCs w:val="18"/>
              </w:rPr>
            </w:pPr>
            <w:r w:rsidRPr="00ED47B0">
              <w:rPr>
                <w:rFonts w:asciiTheme="minorHAnsi" w:hAnsiTheme="minorHAnsi"/>
                <w:b w:val="0"/>
                <w:i/>
                <w:color w:val="000000"/>
                <w:sz w:val="18"/>
                <w:szCs w:val="18"/>
              </w:rPr>
              <w:t>srj-45p_R</w:t>
            </w:r>
          </w:p>
        </w:tc>
        <w:tc>
          <w:tcPr>
            <w:tcW w:w="5528" w:type="dxa"/>
            <w:shd w:val="clear" w:color="auto" w:fill="auto"/>
          </w:tcPr>
          <w:p w14:paraId="459FF1C1" w14:textId="325FDD27" w:rsidR="009143A4" w:rsidRPr="00ED47B0" w:rsidRDefault="009143A4" w:rsidP="002069B6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ED47B0">
              <w:rPr>
                <w:color w:val="000000"/>
                <w:sz w:val="18"/>
                <w:szCs w:val="18"/>
              </w:rPr>
              <w:t>ggggactgcttttttgtacaaacttgcgtaatttcagcacaggttttgtctt</w:t>
            </w:r>
            <w:proofErr w:type="spellEnd"/>
          </w:p>
        </w:tc>
        <w:tc>
          <w:tcPr>
            <w:tcW w:w="2552" w:type="dxa"/>
            <w:vMerge/>
            <w:shd w:val="clear" w:color="auto" w:fill="auto"/>
          </w:tcPr>
          <w:p w14:paraId="240A58B9" w14:textId="77777777" w:rsidR="009143A4" w:rsidRPr="00ED47B0" w:rsidRDefault="009143A4" w:rsidP="002069B6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</w:tr>
      <w:tr w:rsidR="009143A4" w:rsidRPr="00ED47B0" w14:paraId="73953812" w14:textId="77777777" w:rsidTr="00C70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6C7010B0" w14:textId="652512DF" w:rsidR="009143A4" w:rsidRPr="00ED47B0" w:rsidRDefault="009143A4" w:rsidP="002069B6">
            <w:pPr>
              <w:spacing w:line="276" w:lineRule="auto"/>
              <w:rPr>
                <w:rFonts w:asciiTheme="minorHAnsi" w:hAnsiTheme="minorHAnsi"/>
                <w:b w:val="0"/>
                <w:i/>
                <w:sz w:val="18"/>
                <w:szCs w:val="18"/>
              </w:rPr>
            </w:pPr>
            <w:r w:rsidRPr="00ED47B0">
              <w:rPr>
                <w:rFonts w:asciiTheme="minorHAnsi" w:hAnsiTheme="minorHAnsi"/>
                <w:b w:val="0"/>
                <w:i/>
                <w:color w:val="000000"/>
                <w:sz w:val="18"/>
                <w:szCs w:val="18"/>
              </w:rPr>
              <w:t>angl-1p_F </w:t>
            </w:r>
          </w:p>
        </w:tc>
        <w:tc>
          <w:tcPr>
            <w:tcW w:w="5528" w:type="dxa"/>
            <w:shd w:val="clear" w:color="auto" w:fill="auto"/>
          </w:tcPr>
          <w:p w14:paraId="223D2E0B" w14:textId="49385EDE" w:rsidR="009143A4" w:rsidRPr="00ED47B0" w:rsidRDefault="009143A4" w:rsidP="002069B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ED47B0">
              <w:rPr>
                <w:color w:val="000000"/>
                <w:sz w:val="18"/>
                <w:szCs w:val="18"/>
              </w:rPr>
              <w:t>ggggacaactttgtatagaaaagttgacgaattcccgcgaattctggagtt</w:t>
            </w:r>
            <w:proofErr w:type="spellEnd"/>
          </w:p>
        </w:tc>
        <w:tc>
          <w:tcPr>
            <w:tcW w:w="2552" w:type="dxa"/>
            <w:vMerge w:val="restart"/>
            <w:shd w:val="clear" w:color="auto" w:fill="auto"/>
          </w:tcPr>
          <w:p w14:paraId="12F74AA6" w14:textId="72CA98EB" w:rsidR="009143A4" w:rsidRPr="00ED47B0" w:rsidRDefault="008B1E88" w:rsidP="002069B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47B0">
              <w:rPr>
                <w:sz w:val="18"/>
                <w:szCs w:val="18"/>
              </w:rPr>
              <w:t xml:space="preserve">Cloning of </w:t>
            </w:r>
            <w:r w:rsidR="009143A4" w:rsidRPr="00ED47B0">
              <w:rPr>
                <w:sz w:val="18"/>
                <w:szCs w:val="18"/>
              </w:rPr>
              <w:t>Slot1</w:t>
            </w:r>
            <w:r w:rsidRPr="00ED47B0">
              <w:rPr>
                <w:sz w:val="18"/>
                <w:szCs w:val="18"/>
              </w:rPr>
              <w:t xml:space="preserve"> ENTRY vector for</w:t>
            </w:r>
            <w:r w:rsidR="009143A4" w:rsidRPr="00ED47B0">
              <w:rPr>
                <w:sz w:val="18"/>
                <w:szCs w:val="18"/>
              </w:rPr>
              <w:t xml:space="preserve"> </w:t>
            </w:r>
            <w:r w:rsidR="009143A4" w:rsidRPr="00ED47B0">
              <w:rPr>
                <w:i/>
                <w:sz w:val="18"/>
                <w:szCs w:val="18"/>
              </w:rPr>
              <w:t>angl-1p</w:t>
            </w:r>
          </w:p>
          <w:p w14:paraId="201C2A73" w14:textId="476A5096" w:rsidR="009143A4" w:rsidRPr="00ED47B0" w:rsidRDefault="00ED3671" w:rsidP="002069B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D47B0">
              <w:rPr>
                <w:sz w:val="18"/>
                <w:szCs w:val="18"/>
              </w:rPr>
              <w:t>Plasmid created: dg412</w:t>
            </w:r>
          </w:p>
        </w:tc>
      </w:tr>
      <w:tr w:rsidR="009143A4" w:rsidRPr="00ED47B0" w14:paraId="4E1F6B89" w14:textId="77777777" w:rsidTr="00C70B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2E05A43C" w14:textId="3AC404EB" w:rsidR="009143A4" w:rsidRPr="00ED47B0" w:rsidRDefault="009143A4" w:rsidP="002069B6">
            <w:pPr>
              <w:spacing w:line="276" w:lineRule="auto"/>
              <w:rPr>
                <w:rFonts w:asciiTheme="minorHAnsi" w:hAnsiTheme="minorHAnsi"/>
                <w:b w:val="0"/>
                <w:i/>
                <w:sz w:val="18"/>
                <w:szCs w:val="18"/>
              </w:rPr>
            </w:pPr>
            <w:r w:rsidRPr="00ED47B0">
              <w:rPr>
                <w:rFonts w:asciiTheme="minorHAnsi" w:hAnsiTheme="minorHAnsi"/>
                <w:b w:val="0"/>
                <w:i/>
                <w:color w:val="000000"/>
                <w:sz w:val="18"/>
                <w:szCs w:val="18"/>
              </w:rPr>
              <w:t>angl-1p_R </w:t>
            </w:r>
          </w:p>
        </w:tc>
        <w:tc>
          <w:tcPr>
            <w:tcW w:w="5528" w:type="dxa"/>
            <w:shd w:val="clear" w:color="auto" w:fill="auto"/>
          </w:tcPr>
          <w:p w14:paraId="297A62F2" w14:textId="3A19E3F2" w:rsidR="009143A4" w:rsidRPr="00ED47B0" w:rsidRDefault="009143A4" w:rsidP="002069B6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ED47B0">
              <w:rPr>
                <w:color w:val="000000"/>
                <w:sz w:val="18"/>
                <w:szCs w:val="18"/>
              </w:rPr>
              <w:t>ggggactgcttttttgtacaaacttgcgtcctgccacgtcgaggatatt</w:t>
            </w:r>
            <w:proofErr w:type="spellEnd"/>
          </w:p>
        </w:tc>
        <w:tc>
          <w:tcPr>
            <w:tcW w:w="2552" w:type="dxa"/>
            <w:vMerge/>
            <w:shd w:val="clear" w:color="auto" w:fill="auto"/>
          </w:tcPr>
          <w:p w14:paraId="5732ACE3" w14:textId="77777777" w:rsidR="009143A4" w:rsidRPr="00ED47B0" w:rsidRDefault="009143A4" w:rsidP="002069B6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</w:tr>
      <w:tr w:rsidR="009143A4" w:rsidRPr="00ED47B0" w14:paraId="04760432" w14:textId="77777777" w:rsidTr="00C70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3A83E93F" w14:textId="7567D4BA" w:rsidR="009143A4" w:rsidRPr="00ED47B0" w:rsidRDefault="009143A4" w:rsidP="002069B6">
            <w:pPr>
              <w:spacing w:line="276" w:lineRule="auto"/>
              <w:rPr>
                <w:rFonts w:asciiTheme="minorHAnsi" w:hAnsiTheme="minorHAnsi"/>
                <w:b w:val="0"/>
                <w:i/>
                <w:sz w:val="18"/>
                <w:szCs w:val="18"/>
              </w:rPr>
            </w:pPr>
            <w:r w:rsidRPr="00ED47B0">
              <w:rPr>
                <w:rFonts w:asciiTheme="minorHAnsi" w:hAnsiTheme="minorHAnsi"/>
                <w:b w:val="0"/>
                <w:i/>
                <w:color w:val="000000"/>
                <w:sz w:val="18"/>
                <w:szCs w:val="18"/>
              </w:rPr>
              <w:t>F21D12.3p_F</w:t>
            </w:r>
          </w:p>
        </w:tc>
        <w:tc>
          <w:tcPr>
            <w:tcW w:w="5528" w:type="dxa"/>
            <w:shd w:val="clear" w:color="auto" w:fill="auto"/>
          </w:tcPr>
          <w:p w14:paraId="7197F3B2" w14:textId="749AADC7" w:rsidR="009143A4" w:rsidRPr="00ED47B0" w:rsidRDefault="009143A4" w:rsidP="002069B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ED47B0">
              <w:rPr>
                <w:color w:val="000000"/>
                <w:sz w:val="18"/>
                <w:szCs w:val="18"/>
              </w:rPr>
              <w:t>ggggacaactttgtatagaaaagttgagatattcctcccacctactataagc</w:t>
            </w:r>
            <w:proofErr w:type="spellEnd"/>
          </w:p>
        </w:tc>
        <w:tc>
          <w:tcPr>
            <w:tcW w:w="2552" w:type="dxa"/>
            <w:vMerge w:val="restart"/>
            <w:shd w:val="clear" w:color="auto" w:fill="auto"/>
          </w:tcPr>
          <w:p w14:paraId="08867E61" w14:textId="615972CB" w:rsidR="009143A4" w:rsidRPr="00ED47B0" w:rsidRDefault="008B1E88" w:rsidP="002069B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47B0">
              <w:rPr>
                <w:sz w:val="18"/>
                <w:szCs w:val="18"/>
              </w:rPr>
              <w:t xml:space="preserve">Cloning of </w:t>
            </w:r>
            <w:r w:rsidR="009143A4" w:rsidRPr="00ED47B0">
              <w:rPr>
                <w:sz w:val="18"/>
                <w:szCs w:val="18"/>
              </w:rPr>
              <w:t>Slot1</w:t>
            </w:r>
            <w:r w:rsidRPr="00ED47B0">
              <w:rPr>
                <w:sz w:val="18"/>
                <w:szCs w:val="18"/>
              </w:rPr>
              <w:t xml:space="preserve"> ENTRY vector for</w:t>
            </w:r>
            <w:r w:rsidR="009143A4" w:rsidRPr="00ED47B0">
              <w:rPr>
                <w:sz w:val="18"/>
                <w:szCs w:val="18"/>
              </w:rPr>
              <w:t xml:space="preserve"> </w:t>
            </w:r>
            <w:r w:rsidR="009143A4" w:rsidRPr="00ED47B0">
              <w:rPr>
                <w:i/>
                <w:sz w:val="18"/>
                <w:szCs w:val="18"/>
              </w:rPr>
              <w:t>F21D12.3p</w:t>
            </w:r>
          </w:p>
          <w:p w14:paraId="6D6CDD63" w14:textId="218102AA" w:rsidR="009143A4" w:rsidRPr="00ED47B0" w:rsidRDefault="00ED3671" w:rsidP="002069B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D47B0">
              <w:rPr>
                <w:sz w:val="18"/>
                <w:szCs w:val="18"/>
              </w:rPr>
              <w:t>Plasmid created: dg413</w:t>
            </w:r>
          </w:p>
        </w:tc>
      </w:tr>
      <w:tr w:rsidR="009143A4" w:rsidRPr="00ED47B0" w14:paraId="10CB74A5" w14:textId="77777777" w:rsidTr="00C70B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7F4B812A" w14:textId="7BC52CF8" w:rsidR="009143A4" w:rsidRPr="00ED47B0" w:rsidRDefault="009143A4" w:rsidP="002069B6">
            <w:pPr>
              <w:spacing w:line="276" w:lineRule="auto"/>
              <w:rPr>
                <w:rFonts w:asciiTheme="minorHAnsi" w:hAnsiTheme="minorHAnsi"/>
                <w:b w:val="0"/>
                <w:i/>
                <w:sz w:val="18"/>
                <w:szCs w:val="18"/>
              </w:rPr>
            </w:pPr>
            <w:r w:rsidRPr="00ED47B0">
              <w:rPr>
                <w:rFonts w:asciiTheme="minorHAnsi" w:hAnsiTheme="minorHAnsi"/>
                <w:b w:val="0"/>
                <w:i/>
                <w:color w:val="000000"/>
                <w:sz w:val="18"/>
                <w:szCs w:val="18"/>
              </w:rPr>
              <w:t>F21D12.3p_F</w:t>
            </w:r>
          </w:p>
        </w:tc>
        <w:tc>
          <w:tcPr>
            <w:tcW w:w="5528" w:type="dxa"/>
            <w:shd w:val="clear" w:color="auto" w:fill="auto"/>
          </w:tcPr>
          <w:p w14:paraId="0EA724DE" w14:textId="0EEEA459" w:rsidR="009143A4" w:rsidRPr="00ED47B0" w:rsidRDefault="009143A4" w:rsidP="002069B6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ED47B0">
              <w:rPr>
                <w:color w:val="000000"/>
                <w:sz w:val="18"/>
                <w:szCs w:val="18"/>
              </w:rPr>
              <w:t>ggggactgcttttttgtacaaacttgtatgataactcctgtaagattgggtaagaa</w:t>
            </w:r>
            <w:proofErr w:type="spellEnd"/>
          </w:p>
        </w:tc>
        <w:tc>
          <w:tcPr>
            <w:tcW w:w="2552" w:type="dxa"/>
            <w:vMerge/>
            <w:shd w:val="clear" w:color="auto" w:fill="auto"/>
          </w:tcPr>
          <w:p w14:paraId="3D3E0ED2" w14:textId="77777777" w:rsidR="009143A4" w:rsidRPr="00ED47B0" w:rsidRDefault="009143A4" w:rsidP="002069B6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</w:tr>
      <w:tr w:rsidR="009143A4" w:rsidRPr="00ED47B0" w14:paraId="53C80579" w14:textId="77777777" w:rsidTr="00C70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2CD61757" w14:textId="0379D088" w:rsidR="009143A4" w:rsidRPr="00ED47B0" w:rsidRDefault="009143A4" w:rsidP="002069B6">
            <w:pPr>
              <w:spacing w:line="276" w:lineRule="auto"/>
              <w:rPr>
                <w:rFonts w:asciiTheme="minorHAnsi" w:hAnsiTheme="minorHAnsi"/>
                <w:b w:val="0"/>
                <w:i/>
                <w:sz w:val="18"/>
                <w:szCs w:val="18"/>
              </w:rPr>
            </w:pPr>
            <w:r w:rsidRPr="00ED47B0">
              <w:rPr>
                <w:rFonts w:asciiTheme="minorHAnsi" w:hAnsiTheme="minorHAnsi"/>
                <w:b w:val="0"/>
                <w:i/>
                <w:color w:val="000000"/>
                <w:sz w:val="18"/>
                <w:szCs w:val="18"/>
              </w:rPr>
              <w:t>amx-1p_F</w:t>
            </w:r>
          </w:p>
        </w:tc>
        <w:tc>
          <w:tcPr>
            <w:tcW w:w="5528" w:type="dxa"/>
            <w:shd w:val="clear" w:color="auto" w:fill="auto"/>
          </w:tcPr>
          <w:p w14:paraId="2C4A1CCE" w14:textId="70CB64D9" w:rsidR="009143A4" w:rsidRPr="00ED47B0" w:rsidRDefault="009143A4" w:rsidP="002069B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ED47B0">
              <w:rPr>
                <w:color w:val="000000"/>
                <w:sz w:val="18"/>
                <w:szCs w:val="18"/>
              </w:rPr>
              <w:t>ggggacaactttgtatagaaaagttgtcaggtcgcctaggtaacaagca</w:t>
            </w:r>
            <w:proofErr w:type="spellEnd"/>
          </w:p>
        </w:tc>
        <w:tc>
          <w:tcPr>
            <w:tcW w:w="2552" w:type="dxa"/>
            <w:vMerge w:val="restart"/>
            <w:shd w:val="clear" w:color="auto" w:fill="auto"/>
          </w:tcPr>
          <w:p w14:paraId="3ABDC87C" w14:textId="3F95C683" w:rsidR="009143A4" w:rsidRPr="00ED47B0" w:rsidRDefault="008B1E88" w:rsidP="002069B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47B0">
              <w:rPr>
                <w:sz w:val="18"/>
                <w:szCs w:val="18"/>
              </w:rPr>
              <w:t xml:space="preserve">Cloning of </w:t>
            </w:r>
            <w:r w:rsidR="009143A4" w:rsidRPr="00ED47B0">
              <w:rPr>
                <w:sz w:val="18"/>
                <w:szCs w:val="18"/>
              </w:rPr>
              <w:t>Slot1</w:t>
            </w:r>
            <w:r w:rsidRPr="00ED47B0">
              <w:rPr>
                <w:sz w:val="18"/>
                <w:szCs w:val="18"/>
              </w:rPr>
              <w:t xml:space="preserve"> ENTRY vector for</w:t>
            </w:r>
            <w:r w:rsidR="009143A4" w:rsidRPr="00ED47B0">
              <w:rPr>
                <w:sz w:val="18"/>
                <w:szCs w:val="18"/>
              </w:rPr>
              <w:t xml:space="preserve"> </w:t>
            </w:r>
            <w:r w:rsidR="009143A4" w:rsidRPr="00ED47B0">
              <w:rPr>
                <w:i/>
                <w:sz w:val="18"/>
                <w:szCs w:val="18"/>
              </w:rPr>
              <w:t>amx-1p</w:t>
            </w:r>
          </w:p>
          <w:p w14:paraId="323FC728" w14:textId="719B89A4" w:rsidR="009143A4" w:rsidRPr="00ED47B0" w:rsidRDefault="00ED3671" w:rsidP="002069B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D47B0">
              <w:rPr>
                <w:sz w:val="18"/>
                <w:szCs w:val="18"/>
              </w:rPr>
              <w:t>Plasmid created: dg414</w:t>
            </w:r>
          </w:p>
        </w:tc>
      </w:tr>
      <w:tr w:rsidR="009143A4" w:rsidRPr="00ED47B0" w14:paraId="6556E0E1" w14:textId="77777777" w:rsidTr="00C70B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3BA4BC07" w14:textId="1574FEAC" w:rsidR="009143A4" w:rsidRPr="00ED47B0" w:rsidRDefault="009143A4" w:rsidP="002069B6">
            <w:pPr>
              <w:spacing w:line="276" w:lineRule="auto"/>
              <w:rPr>
                <w:rFonts w:asciiTheme="minorHAnsi" w:hAnsiTheme="minorHAnsi"/>
                <w:b w:val="0"/>
                <w:i/>
                <w:sz w:val="18"/>
                <w:szCs w:val="18"/>
              </w:rPr>
            </w:pPr>
            <w:r w:rsidRPr="00ED47B0">
              <w:rPr>
                <w:rFonts w:asciiTheme="minorHAnsi" w:hAnsiTheme="minorHAnsi"/>
                <w:b w:val="0"/>
                <w:i/>
                <w:color w:val="000000"/>
                <w:sz w:val="18"/>
                <w:szCs w:val="18"/>
              </w:rPr>
              <w:t>amx-1p_R</w:t>
            </w:r>
          </w:p>
        </w:tc>
        <w:tc>
          <w:tcPr>
            <w:tcW w:w="5528" w:type="dxa"/>
            <w:shd w:val="clear" w:color="auto" w:fill="auto"/>
          </w:tcPr>
          <w:p w14:paraId="39CE3049" w14:textId="45FD84E9" w:rsidR="009143A4" w:rsidRPr="00ED47B0" w:rsidRDefault="009143A4" w:rsidP="002069B6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ED47B0">
              <w:rPr>
                <w:color w:val="000000"/>
                <w:sz w:val="18"/>
                <w:szCs w:val="18"/>
              </w:rPr>
              <w:t>ggggactgcttttttgtacaaacttgtgcacaggcgcgttttacg</w:t>
            </w:r>
            <w:proofErr w:type="spellEnd"/>
          </w:p>
        </w:tc>
        <w:tc>
          <w:tcPr>
            <w:tcW w:w="2552" w:type="dxa"/>
            <w:vMerge/>
            <w:shd w:val="clear" w:color="auto" w:fill="auto"/>
          </w:tcPr>
          <w:p w14:paraId="361F2EE5" w14:textId="77777777" w:rsidR="009143A4" w:rsidRPr="00ED47B0" w:rsidRDefault="009143A4" w:rsidP="002069B6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</w:tr>
      <w:tr w:rsidR="009143A4" w:rsidRPr="00ED47B0" w14:paraId="2F62C138" w14:textId="77777777" w:rsidTr="00C70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288A8F7E" w14:textId="696907B1" w:rsidR="009143A4" w:rsidRPr="00ED47B0" w:rsidRDefault="009143A4" w:rsidP="002069B6">
            <w:pPr>
              <w:spacing w:line="276" w:lineRule="auto"/>
              <w:rPr>
                <w:rFonts w:asciiTheme="minorHAnsi" w:hAnsiTheme="minorHAnsi"/>
                <w:b w:val="0"/>
                <w:i/>
                <w:sz w:val="18"/>
                <w:szCs w:val="18"/>
              </w:rPr>
            </w:pPr>
            <w:r w:rsidRPr="00ED47B0">
              <w:rPr>
                <w:rFonts w:asciiTheme="minorHAnsi" w:hAnsiTheme="minorHAnsi"/>
                <w:b w:val="0"/>
                <w:i/>
                <w:color w:val="000000"/>
                <w:sz w:val="18"/>
                <w:szCs w:val="18"/>
              </w:rPr>
              <w:t>str-74p_R</w:t>
            </w:r>
          </w:p>
        </w:tc>
        <w:tc>
          <w:tcPr>
            <w:tcW w:w="5528" w:type="dxa"/>
            <w:shd w:val="clear" w:color="auto" w:fill="auto"/>
          </w:tcPr>
          <w:p w14:paraId="66AFA399" w14:textId="4BE421E2" w:rsidR="009143A4" w:rsidRPr="00ED47B0" w:rsidRDefault="009143A4" w:rsidP="002069B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ED47B0">
              <w:rPr>
                <w:color w:val="000000"/>
                <w:sz w:val="18"/>
                <w:szCs w:val="18"/>
              </w:rPr>
              <w:t>ggggacaactttgtatagaaaagttgctcctcctcatcccacatc</w:t>
            </w:r>
            <w:proofErr w:type="spellEnd"/>
          </w:p>
        </w:tc>
        <w:tc>
          <w:tcPr>
            <w:tcW w:w="2552" w:type="dxa"/>
            <w:vMerge w:val="restart"/>
            <w:shd w:val="clear" w:color="auto" w:fill="auto"/>
          </w:tcPr>
          <w:p w14:paraId="59863BA0" w14:textId="6FED7796" w:rsidR="009143A4" w:rsidRPr="00ED47B0" w:rsidRDefault="008B1E88" w:rsidP="002069B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D47B0">
              <w:rPr>
                <w:sz w:val="18"/>
                <w:szCs w:val="18"/>
              </w:rPr>
              <w:t xml:space="preserve">Cloning of </w:t>
            </w:r>
            <w:r w:rsidR="009143A4" w:rsidRPr="00ED47B0">
              <w:rPr>
                <w:sz w:val="18"/>
                <w:szCs w:val="18"/>
              </w:rPr>
              <w:t>Slot1</w:t>
            </w:r>
            <w:r w:rsidRPr="00ED47B0">
              <w:rPr>
                <w:sz w:val="18"/>
                <w:szCs w:val="18"/>
              </w:rPr>
              <w:t xml:space="preserve"> ENTRY vector for</w:t>
            </w:r>
            <w:r w:rsidR="009143A4" w:rsidRPr="00ED47B0">
              <w:rPr>
                <w:sz w:val="18"/>
                <w:szCs w:val="18"/>
              </w:rPr>
              <w:t xml:space="preserve"> </w:t>
            </w:r>
            <w:r w:rsidR="009143A4" w:rsidRPr="00ED47B0">
              <w:rPr>
                <w:i/>
                <w:sz w:val="18"/>
                <w:szCs w:val="18"/>
              </w:rPr>
              <w:t>str-74p</w:t>
            </w:r>
          </w:p>
          <w:p w14:paraId="7B2401B7" w14:textId="13930E36" w:rsidR="009143A4" w:rsidRPr="00ED47B0" w:rsidRDefault="00ED3671" w:rsidP="002069B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D47B0">
              <w:rPr>
                <w:sz w:val="18"/>
                <w:szCs w:val="18"/>
              </w:rPr>
              <w:t>Plasmid created: dg415</w:t>
            </w:r>
          </w:p>
        </w:tc>
      </w:tr>
      <w:tr w:rsidR="009143A4" w:rsidRPr="00ED47B0" w14:paraId="75DC6573" w14:textId="77777777" w:rsidTr="00C70B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17814EE0" w14:textId="59813C43" w:rsidR="009143A4" w:rsidRPr="00ED47B0" w:rsidRDefault="009143A4" w:rsidP="002069B6">
            <w:pPr>
              <w:spacing w:line="276" w:lineRule="auto"/>
              <w:rPr>
                <w:rFonts w:asciiTheme="minorHAnsi" w:hAnsiTheme="minorHAnsi"/>
                <w:b w:val="0"/>
                <w:i/>
                <w:sz w:val="18"/>
                <w:szCs w:val="18"/>
              </w:rPr>
            </w:pPr>
            <w:r w:rsidRPr="00ED47B0">
              <w:rPr>
                <w:rFonts w:asciiTheme="minorHAnsi" w:hAnsiTheme="minorHAnsi"/>
                <w:b w:val="0"/>
                <w:i/>
                <w:color w:val="000000"/>
                <w:sz w:val="18"/>
                <w:szCs w:val="18"/>
              </w:rPr>
              <w:t>str-74p _F</w:t>
            </w:r>
          </w:p>
        </w:tc>
        <w:tc>
          <w:tcPr>
            <w:tcW w:w="5528" w:type="dxa"/>
            <w:shd w:val="clear" w:color="auto" w:fill="auto"/>
          </w:tcPr>
          <w:p w14:paraId="56BBA796" w14:textId="76ABC566" w:rsidR="009143A4" w:rsidRPr="00ED47B0" w:rsidRDefault="009143A4" w:rsidP="002069B6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ED47B0">
              <w:rPr>
                <w:color w:val="000000"/>
                <w:sz w:val="18"/>
                <w:szCs w:val="18"/>
              </w:rPr>
              <w:t>ggggactgcttttttgtacaaacttgtctcgatatacagacttttcaagtaaaaca</w:t>
            </w:r>
            <w:proofErr w:type="spellEnd"/>
          </w:p>
        </w:tc>
        <w:tc>
          <w:tcPr>
            <w:tcW w:w="2552" w:type="dxa"/>
            <w:vMerge/>
            <w:shd w:val="clear" w:color="auto" w:fill="auto"/>
          </w:tcPr>
          <w:p w14:paraId="781918E1" w14:textId="77777777" w:rsidR="009143A4" w:rsidRPr="00ED47B0" w:rsidRDefault="009143A4" w:rsidP="002069B6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</w:tr>
    </w:tbl>
    <w:p w14:paraId="4ABB4C1A" w14:textId="77777777" w:rsidR="002069B6" w:rsidRPr="00ED47B0" w:rsidRDefault="002069B6" w:rsidP="002069B6">
      <w:pPr>
        <w:spacing w:line="276" w:lineRule="auto"/>
        <w:rPr>
          <w:rFonts w:cs="Segoe UI"/>
          <w:b/>
          <w:sz w:val="18"/>
          <w:szCs w:val="18"/>
        </w:rPr>
      </w:pPr>
    </w:p>
    <w:p w14:paraId="0E636ED8" w14:textId="77777777" w:rsidR="002069B6" w:rsidRPr="00ED47B0" w:rsidRDefault="002069B6" w:rsidP="002069B6">
      <w:pPr>
        <w:spacing w:line="276" w:lineRule="auto"/>
        <w:rPr>
          <w:rFonts w:cs="Segoe UI"/>
          <w:b/>
        </w:rPr>
      </w:pPr>
    </w:p>
    <w:p w14:paraId="17A00F71" w14:textId="77777777" w:rsidR="002069B6" w:rsidRPr="00ED47B0" w:rsidRDefault="002069B6" w:rsidP="002069B6">
      <w:pPr>
        <w:spacing w:line="276" w:lineRule="auto"/>
        <w:rPr>
          <w:rFonts w:cs="Segoe UI"/>
          <w:b/>
        </w:rPr>
      </w:pPr>
    </w:p>
    <w:p w14:paraId="1109DA08" w14:textId="77777777" w:rsidR="00C70B44" w:rsidRPr="00ED47B0" w:rsidRDefault="00C70B44" w:rsidP="002069B6">
      <w:pPr>
        <w:spacing w:line="276" w:lineRule="auto"/>
        <w:rPr>
          <w:rFonts w:cs="Segoe UI"/>
          <w:b/>
        </w:rPr>
      </w:pPr>
    </w:p>
    <w:p w14:paraId="41FE221F" w14:textId="77777777" w:rsidR="00C70B44" w:rsidRPr="00ED47B0" w:rsidRDefault="00C70B44" w:rsidP="002069B6">
      <w:pPr>
        <w:spacing w:line="276" w:lineRule="auto"/>
        <w:rPr>
          <w:rFonts w:cs="Segoe UI"/>
          <w:b/>
        </w:rPr>
      </w:pPr>
    </w:p>
    <w:p w14:paraId="4D6FE876" w14:textId="77777777" w:rsidR="00C70B44" w:rsidRPr="00ED47B0" w:rsidRDefault="00C70B44" w:rsidP="002069B6">
      <w:pPr>
        <w:spacing w:line="276" w:lineRule="auto"/>
        <w:rPr>
          <w:rFonts w:cs="Segoe UI"/>
          <w:b/>
        </w:rPr>
      </w:pPr>
    </w:p>
    <w:p w14:paraId="5935D19B" w14:textId="77777777" w:rsidR="00C70B44" w:rsidRPr="00ED47B0" w:rsidRDefault="00C70B44" w:rsidP="002069B6">
      <w:pPr>
        <w:spacing w:line="276" w:lineRule="auto"/>
        <w:rPr>
          <w:rFonts w:cs="Segoe UI"/>
          <w:b/>
        </w:rPr>
      </w:pPr>
    </w:p>
    <w:p w14:paraId="244D28FA" w14:textId="3F07A28A" w:rsidR="00ED3671" w:rsidRPr="00ED47B0" w:rsidRDefault="00ED3671" w:rsidP="002069B6">
      <w:pPr>
        <w:spacing w:line="276" w:lineRule="auto"/>
        <w:rPr>
          <w:rFonts w:cs="Segoe UI"/>
        </w:rPr>
      </w:pPr>
      <w:r w:rsidRPr="00ED47B0">
        <w:rPr>
          <w:rFonts w:cs="Segoe UI"/>
          <w:b/>
        </w:rPr>
        <w:lastRenderedPageBreak/>
        <w:t xml:space="preserve">TABLE S1: </w:t>
      </w:r>
      <w:r w:rsidR="000222D1" w:rsidRPr="00ED47B0">
        <w:rPr>
          <w:rFonts w:cs="Segoe UI"/>
          <w:b/>
        </w:rPr>
        <w:t xml:space="preserve">Oligonucleotides </w:t>
      </w:r>
      <w:r w:rsidRPr="00ED47B0">
        <w:rPr>
          <w:rFonts w:cs="Segoe UI"/>
          <w:b/>
        </w:rPr>
        <w:t>used in this study</w:t>
      </w:r>
      <w:r w:rsidRPr="00ED47B0">
        <w:rPr>
          <w:rFonts w:cs="Segoe UI"/>
        </w:rPr>
        <w:t xml:space="preserve"> (continued)</w:t>
      </w:r>
    </w:p>
    <w:p w14:paraId="405593D1" w14:textId="77777777" w:rsidR="00ED47B0" w:rsidRDefault="00ED47B0" w:rsidP="002069B6">
      <w:pPr>
        <w:spacing w:line="276" w:lineRule="auto"/>
        <w:rPr>
          <w:rFonts w:cs="Segoe UI"/>
        </w:rPr>
      </w:pPr>
    </w:p>
    <w:p w14:paraId="7E89EB52" w14:textId="6474E112" w:rsidR="00B34407" w:rsidRPr="00ED47B0" w:rsidRDefault="00ED3671" w:rsidP="002069B6">
      <w:pPr>
        <w:spacing w:line="276" w:lineRule="auto"/>
        <w:rPr>
          <w:rFonts w:cs="Segoe UI"/>
        </w:rPr>
      </w:pPr>
      <w:r w:rsidRPr="00ED47B0">
        <w:rPr>
          <w:rFonts w:cs="Segoe UI"/>
        </w:rPr>
        <w:t xml:space="preserve">Part 2 (qPCR and sequencing </w:t>
      </w:r>
      <w:proofErr w:type="spellStart"/>
      <w:r w:rsidRPr="00ED47B0">
        <w:rPr>
          <w:rFonts w:cs="Segoe UI"/>
        </w:rPr>
        <w:t>oligos</w:t>
      </w:r>
      <w:proofErr w:type="spellEnd"/>
      <w:r w:rsidRPr="00ED47B0">
        <w:rPr>
          <w:rFonts w:cs="Segoe UI"/>
        </w:rPr>
        <w:t>)</w:t>
      </w:r>
    </w:p>
    <w:tbl>
      <w:tblPr>
        <w:tblStyle w:val="LightGrid"/>
        <w:tblW w:w="9356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560"/>
        <w:gridCol w:w="2693"/>
        <w:gridCol w:w="5103"/>
      </w:tblGrid>
      <w:tr w:rsidR="00B34407" w:rsidRPr="00ED47B0" w14:paraId="5A3B1AFC" w14:textId="77777777" w:rsidTr="00ED47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425B6939" w14:textId="77777777" w:rsidR="00ED3671" w:rsidRPr="00ED47B0" w:rsidRDefault="00ED3671" w:rsidP="002069B6">
            <w:pPr>
              <w:spacing w:line="276" w:lineRule="auto"/>
              <w:rPr>
                <w:rFonts w:asciiTheme="minorHAnsi" w:hAnsiTheme="minorHAnsi"/>
                <w:b w:val="0"/>
              </w:rPr>
            </w:pPr>
            <w:r w:rsidRPr="00ED47B0">
              <w:rPr>
                <w:rFonts w:asciiTheme="minorHAnsi" w:hAnsiTheme="minorHAnsi"/>
                <w:b w:val="0"/>
              </w:rPr>
              <w:t>Name of oligo</w:t>
            </w:r>
          </w:p>
        </w:tc>
        <w:tc>
          <w:tcPr>
            <w:tcW w:w="2693" w:type="dxa"/>
            <w:shd w:val="clear" w:color="auto" w:fill="auto"/>
          </w:tcPr>
          <w:p w14:paraId="47E08CD8" w14:textId="29792AE2" w:rsidR="00ED3671" w:rsidRPr="00ED47B0" w:rsidRDefault="00ED47B0" w:rsidP="00ED47B0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</w:rPr>
            </w:pPr>
            <w:r>
              <w:rPr>
                <w:rFonts w:asciiTheme="minorHAnsi" w:hAnsiTheme="minorHAnsi"/>
                <w:b w:val="0"/>
              </w:rPr>
              <w:t>Sequence</w:t>
            </w:r>
          </w:p>
        </w:tc>
        <w:tc>
          <w:tcPr>
            <w:tcW w:w="5103" w:type="dxa"/>
            <w:shd w:val="clear" w:color="auto" w:fill="auto"/>
          </w:tcPr>
          <w:p w14:paraId="0C880BD8" w14:textId="77777777" w:rsidR="00ED3671" w:rsidRPr="00ED47B0" w:rsidRDefault="00ED3671" w:rsidP="002069B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</w:rPr>
            </w:pPr>
            <w:r w:rsidRPr="00ED47B0">
              <w:rPr>
                <w:rFonts w:asciiTheme="minorHAnsi" w:hAnsiTheme="minorHAnsi"/>
                <w:b w:val="0"/>
              </w:rPr>
              <w:t>Used for</w:t>
            </w:r>
          </w:p>
        </w:tc>
      </w:tr>
      <w:tr w:rsidR="00ED3671" w:rsidRPr="00ED47B0" w14:paraId="4DCF3DB7" w14:textId="77777777" w:rsidTr="00ED4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069B84EB" w14:textId="77777777" w:rsidR="00B34407" w:rsidRPr="00ED47B0" w:rsidRDefault="00ED3671" w:rsidP="002069B6">
            <w:pPr>
              <w:spacing w:line="276" w:lineRule="auto"/>
              <w:rPr>
                <w:rFonts w:asciiTheme="minorHAnsi" w:hAnsiTheme="minorHAnsi"/>
                <w:b w:val="0"/>
                <w:i/>
                <w:sz w:val="18"/>
                <w:szCs w:val="18"/>
              </w:rPr>
            </w:pPr>
            <w:r w:rsidRPr="00ED47B0">
              <w:rPr>
                <w:rFonts w:asciiTheme="minorHAnsi" w:hAnsiTheme="minorHAnsi"/>
                <w:b w:val="0"/>
                <w:i/>
                <w:sz w:val="18"/>
                <w:szCs w:val="18"/>
              </w:rPr>
              <w:t>Forward:</w:t>
            </w:r>
          </w:p>
          <w:p w14:paraId="28871442" w14:textId="1746DA81" w:rsidR="00ED3671" w:rsidRPr="00ED47B0" w:rsidRDefault="00ED3671" w:rsidP="002069B6">
            <w:pPr>
              <w:spacing w:line="276" w:lineRule="auto"/>
              <w:rPr>
                <w:rFonts w:asciiTheme="minorHAnsi" w:hAnsiTheme="minorHAnsi"/>
                <w:b w:val="0"/>
                <w:i/>
                <w:sz w:val="18"/>
                <w:szCs w:val="18"/>
              </w:rPr>
            </w:pPr>
            <w:r w:rsidRPr="00ED47B0">
              <w:rPr>
                <w:rFonts w:asciiTheme="minorHAnsi" w:hAnsiTheme="minorHAnsi"/>
                <w:b w:val="0"/>
                <w:i/>
                <w:sz w:val="18"/>
                <w:szCs w:val="18"/>
              </w:rPr>
              <w:t>oSKP-144</w:t>
            </w:r>
          </w:p>
        </w:tc>
        <w:tc>
          <w:tcPr>
            <w:tcW w:w="2693" w:type="dxa"/>
            <w:shd w:val="clear" w:color="auto" w:fill="auto"/>
          </w:tcPr>
          <w:p w14:paraId="6120F23B" w14:textId="03945B9B" w:rsidR="00ED3671" w:rsidRPr="00ED47B0" w:rsidRDefault="00ED3671" w:rsidP="002069B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ourier New"/>
                <w:sz w:val="18"/>
                <w:szCs w:val="18"/>
              </w:rPr>
            </w:pPr>
            <w:proofErr w:type="spellStart"/>
            <w:r w:rsidRPr="00ED47B0">
              <w:rPr>
                <w:rFonts w:cs="Courier New"/>
                <w:sz w:val="18"/>
                <w:szCs w:val="18"/>
              </w:rPr>
              <w:t>gacgaaaagtcaaattttccaa</w:t>
            </w:r>
            <w:proofErr w:type="spellEnd"/>
          </w:p>
        </w:tc>
        <w:tc>
          <w:tcPr>
            <w:tcW w:w="5103" w:type="dxa"/>
            <w:vMerge w:val="restart"/>
            <w:shd w:val="clear" w:color="auto" w:fill="auto"/>
          </w:tcPr>
          <w:p w14:paraId="024BBAD3" w14:textId="3907B4EF" w:rsidR="00ED3671" w:rsidRPr="00ED47B0" w:rsidRDefault="00ED3671" w:rsidP="002069B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D47B0">
              <w:rPr>
                <w:sz w:val="18"/>
                <w:szCs w:val="18"/>
              </w:rPr>
              <w:t xml:space="preserve">qPCR amplification of </w:t>
            </w:r>
            <w:r w:rsidRPr="00ED47B0">
              <w:rPr>
                <w:i/>
                <w:sz w:val="18"/>
                <w:szCs w:val="18"/>
              </w:rPr>
              <w:t>Y41E3.19</w:t>
            </w:r>
            <w:r w:rsidR="00B34407" w:rsidRPr="00ED47B0">
              <w:rPr>
                <w:sz w:val="18"/>
                <w:szCs w:val="18"/>
              </w:rPr>
              <w:t xml:space="preserve"> </w:t>
            </w:r>
            <w:r w:rsidRPr="00ED47B0">
              <w:rPr>
                <w:sz w:val="18"/>
                <w:szCs w:val="18"/>
              </w:rPr>
              <w:t>reference gene</w:t>
            </w:r>
            <w:r w:rsidR="00B34407" w:rsidRPr="00ED47B0">
              <w:rPr>
                <w:sz w:val="18"/>
                <w:szCs w:val="18"/>
              </w:rPr>
              <w:t xml:space="preserve"> (present as one endogenous copy in each haploid genome)</w:t>
            </w:r>
          </w:p>
          <w:p w14:paraId="47F99B7F" w14:textId="4A3F87DB" w:rsidR="00ED3671" w:rsidRPr="00ED47B0" w:rsidRDefault="00ED3671" w:rsidP="002069B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</w:tr>
      <w:tr w:rsidR="00ED3671" w:rsidRPr="00ED47B0" w14:paraId="763EE587" w14:textId="77777777" w:rsidTr="00ED47B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4239F214" w14:textId="77777777" w:rsidR="00B34407" w:rsidRPr="00ED47B0" w:rsidRDefault="00B34407" w:rsidP="002069B6">
            <w:pPr>
              <w:spacing w:line="276" w:lineRule="auto"/>
              <w:rPr>
                <w:rFonts w:asciiTheme="minorHAnsi" w:hAnsiTheme="minorHAnsi"/>
                <w:b w:val="0"/>
                <w:i/>
                <w:sz w:val="18"/>
                <w:szCs w:val="18"/>
              </w:rPr>
            </w:pPr>
            <w:r w:rsidRPr="00ED47B0">
              <w:rPr>
                <w:rFonts w:asciiTheme="minorHAnsi" w:hAnsiTheme="minorHAnsi"/>
                <w:b w:val="0"/>
                <w:i/>
                <w:sz w:val="18"/>
                <w:szCs w:val="18"/>
              </w:rPr>
              <w:t>Reverse:</w:t>
            </w:r>
          </w:p>
          <w:p w14:paraId="227F6282" w14:textId="4408C175" w:rsidR="00ED3671" w:rsidRPr="00ED47B0" w:rsidRDefault="00ED3671" w:rsidP="002069B6">
            <w:pPr>
              <w:spacing w:line="276" w:lineRule="auto"/>
              <w:rPr>
                <w:rFonts w:asciiTheme="minorHAnsi" w:hAnsiTheme="minorHAnsi"/>
                <w:b w:val="0"/>
                <w:i/>
                <w:sz w:val="18"/>
                <w:szCs w:val="18"/>
              </w:rPr>
            </w:pPr>
            <w:r w:rsidRPr="00ED47B0">
              <w:rPr>
                <w:rFonts w:asciiTheme="minorHAnsi" w:hAnsiTheme="minorHAnsi"/>
                <w:b w:val="0"/>
                <w:i/>
                <w:sz w:val="18"/>
                <w:szCs w:val="18"/>
              </w:rPr>
              <w:t>oSKP-145</w:t>
            </w:r>
          </w:p>
        </w:tc>
        <w:tc>
          <w:tcPr>
            <w:tcW w:w="2693" w:type="dxa"/>
            <w:shd w:val="clear" w:color="auto" w:fill="auto"/>
          </w:tcPr>
          <w:p w14:paraId="0BF2E494" w14:textId="05787A92" w:rsidR="00ED3671" w:rsidRPr="00ED47B0" w:rsidRDefault="00ED3671" w:rsidP="002069B6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Courier New"/>
                <w:sz w:val="18"/>
                <w:szCs w:val="18"/>
              </w:rPr>
            </w:pPr>
            <w:proofErr w:type="spellStart"/>
            <w:r w:rsidRPr="00ED47B0">
              <w:rPr>
                <w:rFonts w:cs="Courier New"/>
                <w:sz w:val="18"/>
                <w:szCs w:val="18"/>
              </w:rPr>
              <w:t>tgggggatcaagtcaaggta</w:t>
            </w:r>
            <w:proofErr w:type="spellEnd"/>
          </w:p>
        </w:tc>
        <w:tc>
          <w:tcPr>
            <w:tcW w:w="5103" w:type="dxa"/>
            <w:vMerge/>
            <w:shd w:val="clear" w:color="auto" w:fill="auto"/>
          </w:tcPr>
          <w:p w14:paraId="0037C2F5" w14:textId="77777777" w:rsidR="00ED3671" w:rsidRPr="00ED47B0" w:rsidRDefault="00ED3671" w:rsidP="002069B6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</w:tr>
      <w:tr w:rsidR="00ED3671" w:rsidRPr="00ED47B0" w14:paraId="7ACDB57F" w14:textId="77777777" w:rsidTr="00ED4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56D8927A" w14:textId="77777777" w:rsidR="00B34407" w:rsidRPr="00ED47B0" w:rsidRDefault="00ED3671" w:rsidP="002069B6">
            <w:pPr>
              <w:spacing w:line="276" w:lineRule="auto"/>
              <w:rPr>
                <w:rFonts w:asciiTheme="minorHAnsi" w:hAnsiTheme="minorHAnsi"/>
                <w:b w:val="0"/>
                <w:i/>
                <w:sz w:val="18"/>
                <w:szCs w:val="18"/>
              </w:rPr>
            </w:pPr>
            <w:r w:rsidRPr="00ED47B0">
              <w:rPr>
                <w:rFonts w:asciiTheme="minorHAnsi" w:hAnsiTheme="minorHAnsi"/>
                <w:b w:val="0"/>
                <w:i/>
                <w:sz w:val="18"/>
                <w:szCs w:val="18"/>
              </w:rPr>
              <w:t>Forward:</w:t>
            </w:r>
          </w:p>
          <w:p w14:paraId="65F8528B" w14:textId="4D783EAB" w:rsidR="00ED3671" w:rsidRPr="00ED47B0" w:rsidRDefault="00ED3671" w:rsidP="002069B6">
            <w:pPr>
              <w:spacing w:line="276" w:lineRule="auto"/>
              <w:rPr>
                <w:rFonts w:asciiTheme="minorHAnsi" w:hAnsiTheme="minorHAnsi"/>
                <w:b w:val="0"/>
                <w:i/>
                <w:sz w:val="18"/>
                <w:szCs w:val="18"/>
              </w:rPr>
            </w:pPr>
            <w:r w:rsidRPr="00ED47B0">
              <w:rPr>
                <w:rFonts w:asciiTheme="minorHAnsi" w:hAnsiTheme="minorHAnsi"/>
                <w:b w:val="0"/>
                <w:i/>
                <w:sz w:val="18"/>
                <w:szCs w:val="18"/>
              </w:rPr>
              <w:t>unc-45UTRF</w:t>
            </w:r>
          </w:p>
        </w:tc>
        <w:tc>
          <w:tcPr>
            <w:tcW w:w="2693" w:type="dxa"/>
            <w:shd w:val="clear" w:color="auto" w:fill="auto"/>
          </w:tcPr>
          <w:p w14:paraId="0283994F" w14:textId="5B32B48E" w:rsidR="00ED3671" w:rsidRPr="00ED47B0" w:rsidRDefault="00ED3671" w:rsidP="002069B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ourier New"/>
                <w:sz w:val="18"/>
                <w:szCs w:val="18"/>
              </w:rPr>
            </w:pPr>
            <w:proofErr w:type="spellStart"/>
            <w:r w:rsidRPr="00ED47B0">
              <w:rPr>
                <w:rFonts w:cs="Courier New"/>
                <w:sz w:val="18"/>
                <w:szCs w:val="18"/>
              </w:rPr>
              <w:t>tcacaagtattgatgagcacga</w:t>
            </w:r>
            <w:proofErr w:type="spellEnd"/>
          </w:p>
        </w:tc>
        <w:tc>
          <w:tcPr>
            <w:tcW w:w="5103" w:type="dxa"/>
            <w:vMerge w:val="restart"/>
            <w:shd w:val="clear" w:color="auto" w:fill="auto"/>
          </w:tcPr>
          <w:p w14:paraId="5E15864A" w14:textId="1A073E73" w:rsidR="00ED3671" w:rsidRPr="00ED47B0" w:rsidRDefault="00ED3671" w:rsidP="002069B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D47B0">
              <w:rPr>
                <w:sz w:val="18"/>
                <w:szCs w:val="18"/>
              </w:rPr>
              <w:t xml:space="preserve">qPCR amplification of </w:t>
            </w:r>
            <w:r w:rsidRPr="00ED47B0">
              <w:rPr>
                <w:i/>
                <w:sz w:val="18"/>
                <w:szCs w:val="18"/>
              </w:rPr>
              <w:t>unc-54</w:t>
            </w:r>
            <w:r w:rsidR="00764CC9" w:rsidRPr="00ED47B0">
              <w:rPr>
                <w:sz w:val="18"/>
                <w:szCs w:val="18"/>
              </w:rPr>
              <w:t xml:space="preserve"> </w:t>
            </w:r>
            <w:r w:rsidRPr="00ED47B0">
              <w:rPr>
                <w:sz w:val="18"/>
                <w:szCs w:val="18"/>
              </w:rPr>
              <w:t xml:space="preserve">UTR sequence (present as one endogenous copy in each haploid genome, </w:t>
            </w:r>
            <w:r w:rsidR="00B34407" w:rsidRPr="00ED47B0">
              <w:rPr>
                <w:sz w:val="18"/>
                <w:szCs w:val="18"/>
              </w:rPr>
              <w:t>plus</w:t>
            </w:r>
            <w:r w:rsidRPr="00ED47B0">
              <w:rPr>
                <w:sz w:val="18"/>
                <w:szCs w:val="18"/>
              </w:rPr>
              <w:t xml:space="preserve"> one extra copy in case of successful single copy </w:t>
            </w:r>
            <w:r w:rsidR="00B34407" w:rsidRPr="00ED47B0">
              <w:rPr>
                <w:sz w:val="18"/>
                <w:szCs w:val="18"/>
              </w:rPr>
              <w:t xml:space="preserve">transgene </w:t>
            </w:r>
            <w:r w:rsidRPr="00ED47B0">
              <w:rPr>
                <w:sz w:val="18"/>
                <w:szCs w:val="18"/>
              </w:rPr>
              <w:t>integration)</w:t>
            </w:r>
          </w:p>
        </w:tc>
      </w:tr>
      <w:tr w:rsidR="00ED3671" w:rsidRPr="00ED47B0" w14:paraId="07AF12E9" w14:textId="77777777" w:rsidTr="00ED47B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0750A910" w14:textId="77777777" w:rsidR="00B34407" w:rsidRPr="00ED47B0" w:rsidRDefault="00ED3671" w:rsidP="002069B6">
            <w:pPr>
              <w:spacing w:line="276" w:lineRule="auto"/>
              <w:rPr>
                <w:rFonts w:asciiTheme="minorHAnsi" w:hAnsiTheme="minorHAnsi"/>
                <w:b w:val="0"/>
                <w:i/>
                <w:sz w:val="18"/>
                <w:szCs w:val="18"/>
              </w:rPr>
            </w:pPr>
            <w:r w:rsidRPr="00ED47B0">
              <w:rPr>
                <w:rFonts w:asciiTheme="minorHAnsi" w:hAnsiTheme="minorHAnsi"/>
                <w:b w:val="0"/>
                <w:i/>
                <w:sz w:val="18"/>
                <w:szCs w:val="18"/>
              </w:rPr>
              <w:t>Reverse:</w:t>
            </w:r>
          </w:p>
          <w:p w14:paraId="40B8C990" w14:textId="3C72827C" w:rsidR="00ED3671" w:rsidRPr="00ED47B0" w:rsidRDefault="00ED3671" w:rsidP="002069B6">
            <w:pPr>
              <w:spacing w:line="276" w:lineRule="auto"/>
              <w:rPr>
                <w:rFonts w:asciiTheme="minorHAnsi" w:hAnsiTheme="minorHAnsi"/>
                <w:b w:val="0"/>
                <w:i/>
                <w:sz w:val="18"/>
                <w:szCs w:val="18"/>
              </w:rPr>
            </w:pPr>
            <w:r w:rsidRPr="00ED47B0">
              <w:rPr>
                <w:rFonts w:asciiTheme="minorHAnsi" w:hAnsiTheme="minorHAnsi"/>
                <w:b w:val="0"/>
                <w:i/>
                <w:sz w:val="18"/>
                <w:szCs w:val="18"/>
              </w:rPr>
              <w:t>unc-45UTRR</w:t>
            </w:r>
          </w:p>
        </w:tc>
        <w:tc>
          <w:tcPr>
            <w:tcW w:w="2693" w:type="dxa"/>
            <w:shd w:val="clear" w:color="auto" w:fill="auto"/>
          </w:tcPr>
          <w:p w14:paraId="0C197FE5" w14:textId="614F87E6" w:rsidR="00ED3671" w:rsidRPr="00ED47B0" w:rsidRDefault="00ED3671" w:rsidP="002069B6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Courier New"/>
                <w:sz w:val="18"/>
                <w:szCs w:val="18"/>
              </w:rPr>
            </w:pPr>
            <w:proofErr w:type="spellStart"/>
            <w:r w:rsidRPr="00ED47B0">
              <w:rPr>
                <w:rFonts w:cs="Courier New"/>
                <w:sz w:val="18"/>
                <w:szCs w:val="18"/>
              </w:rPr>
              <w:t>actcaccttccactgagcct</w:t>
            </w:r>
            <w:proofErr w:type="spellEnd"/>
          </w:p>
        </w:tc>
        <w:tc>
          <w:tcPr>
            <w:tcW w:w="5103" w:type="dxa"/>
            <w:vMerge/>
            <w:shd w:val="clear" w:color="auto" w:fill="auto"/>
          </w:tcPr>
          <w:p w14:paraId="494C1ADB" w14:textId="77777777" w:rsidR="00ED3671" w:rsidRPr="00ED47B0" w:rsidRDefault="00ED3671" w:rsidP="002069B6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</w:tr>
      <w:tr w:rsidR="00B34407" w:rsidRPr="00ED47B0" w14:paraId="7274BD15" w14:textId="77777777" w:rsidTr="00ED4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627535D5" w14:textId="5145A0F3" w:rsidR="00B34407" w:rsidRPr="00ED47B0" w:rsidRDefault="00B34407" w:rsidP="002069B6">
            <w:pPr>
              <w:spacing w:line="276" w:lineRule="auto"/>
              <w:rPr>
                <w:rFonts w:asciiTheme="minorHAnsi" w:hAnsiTheme="minorHAnsi"/>
                <w:b w:val="0"/>
                <w:i/>
                <w:sz w:val="18"/>
                <w:szCs w:val="18"/>
              </w:rPr>
            </w:pPr>
            <w:proofErr w:type="spellStart"/>
            <w:r w:rsidRPr="00ED47B0">
              <w:rPr>
                <w:rFonts w:asciiTheme="minorHAnsi" w:hAnsiTheme="minorHAnsi"/>
                <w:b w:val="0"/>
                <w:i/>
                <w:sz w:val="18"/>
                <w:szCs w:val="18"/>
              </w:rPr>
              <w:t>seqUTR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14:paraId="459F0744" w14:textId="72B37466" w:rsidR="00B34407" w:rsidRPr="00ED47B0" w:rsidRDefault="00B34407" w:rsidP="002069B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ED47B0">
              <w:rPr>
                <w:sz w:val="18"/>
                <w:szCs w:val="18"/>
              </w:rPr>
              <w:t>ttgacaccagacaagttggt</w:t>
            </w:r>
            <w:proofErr w:type="spellEnd"/>
          </w:p>
        </w:tc>
        <w:tc>
          <w:tcPr>
            <w:tcW w:w="5103" w:type="dxa"/>
            <w:shd w:val="clear" w:color="auto" w:fill="auto"/>
          </w:tcPr>
          <w:p w14:paraId="5D787D88" w14:textId="48AD2607" w:rsidR="00B34407" w:rsidRPr="00ED47B0" w:rsidRDefault="00B34407" w:rsidP="002069B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D47B0">
              <w:rPr>
                <w:color w:val="000000"/>
                <w:sz w:val="18"/>
                <w:szCs w:val="18"/>
              </w:rPr>
              <w:t>Sequencing of unc-54UTR containing plasmids</w:t>
            </w:r>
          </w:p>
        </w:tc>
      </w:tr>
      <w:tr w:rsidR="00B34407" w:rsidRPr="00ED47B0" w14:paraId="65F0CA0E" w14:textId="77777777" w:rsidTr="00ED47B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0386BBBA" w14:textId="1CF04D0E" w:rsidR="00B34407" w:rsidRPr="00ED47B0" w:rsidRDefault="00B34407" w:rsidP="002069B6">
            <w:pPr>
              <w:spacing w:line="276" w:lineRule="auto"/>
              <w:rPr>
                <w:rFonts w:asciiTheme="minorHAnsi" w:hAnsiTheme="minorHAnsi"/>
                <w:b w:val="0"/>
                <w:i/>
                <w:sz w:val="18"/>
                <w:szCs w:val="18"/>
              </w:rPr>
            </w:pPr>
            <w:r w:rsidRPr="00ED47B0">
              <w:rPr>
                <w:rFonts w:asciiTheme="minorHAnsi" w:hAnsiTheme="minorHAnsi"/>
                <w:b w:val="0"/>
                <w:i/>
                <w:sz w:val="18"/>
                <w:szCs w:val="18"/>
              </w:rPr>
              <w:t>Ng306_F</w:t>
            </w:r>
          </w:p>
        </w:tc>
        <w:tc>
          <w:tcPr>
            <w:tcW w:w="2693" w:type="dxa"/>
            <w:shd w:val="clear" w:color="auto" w:fill="auto"/>
          </w:tcPr>
          <w:p w14:paraId="62DC9407" w14:textId="3E449428" w:rsidR="00B34407" w:rsidRPr="00ED47B0" w:rsidRDefault="00B34407" w:rsidP="002069B6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ED47B0">
              <w:rPr>
                <w:sz w:val="18"/>
                <w:szCs w:val="18"/>
              </w:rPr>
              <w:t>ggattccaccaatacctcccata</w:t>
            </w:r>
            <w:proofErr w:type="spellEnd"/>
          </w:p>
        </w:tc>
        <w:tc>
          <w:tcPr>
            <w:tcW w:w="5103" w:type="dxa"/>
            <w:shd w:val="clear" w:color="auto" w:fill="auto"/>
          </w:tcPr>
          <w:p w14:paraId="4327B8FE" w14:textId="3D0D7D86" w:rsidR="00B34407" w:rsidRPr="00ED47B0" w:rsidRDefault="00B34407" w:rsidP="002069B6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D47B0">
              <w:rPr>
                <w:color w:val="000000"/>
                <w:sz w:val="18"/>
                <w:szCs w:val="18"/>
              </w:rPr>
              <w:t xml:space="preserve">Sequencing of </w:t>
            </w:r>
            <w:proofErr w:type="spellStart"/>
            <w:r w:rsidRPr="00ED47B0">
              <w:rPr>
                <w:color w:val="000000"/>
                <w:sz w:val="18"/>
                <w:szCs w:val="18"/>
              </w:rPr>
              <w:t>mNeonGreen</w:t>
            </w:r>
            <w:proofErr w:type="spellEnd"/>
            <w:r w:rsidRPr="00ED47B0">
              <w:rPr>
                <w:color w:val="000000"/>
                <w:sz w:val="18"/>
                <w:szCs w:val="18"/>
              </w:rPr>
              <w:t xml:space="preserve"> coding sequence</w:t>
            </w:r>
          </w:p>
        </w:tc>
      </w:tr>
      <w:tr w:rsidR="00B34407" w:rsidRPr="00ED47B0" w14:paraId="29B61D74" w14:textId="77777777" w:rsidTr="00ED4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6184567F" w14:textId="57F180C7" w:rsidR="00B34407" w:rsidRPr="00ED47B0" w:rsidRDefault="00B34407" w:rsidP="002069B6">
            <w:pPr>
              <w:spacing w:line="276" w:lineRule="auto"/>
              <w:rPr>
                <w:rFonts w:asciiTheme="minorHAnsi" w:hAnsiTheme="minorHAnsi"/>
                <w:b w:val="0"/>
                <w:i/>
                <w:sz w:val="18"/>
                <w:szCs w:val="18"/>
              </w:rPr>
            </w:pPr>
            <w:r w:rsidRPr="00ED47B0">
              <w:rPr>
                <w:rFonts w:asciiTheme="minorHAnsi" w:hAnsiTheme="minorHAnsi"/>
                <w:b w:val="0"/>
                <w:i/>
                <w:sz w:val="18"/>
                <w:szCs w:val="18"/>
              </w:rPr>
              <w:t>Ng714_R</w:t>
            </w:r>
          </w:p>
        </w:tc>
        <w:tc>
          <w:tcPr>
            <w:tcW w:w="2693" w:type="dxa"/>
            <w:shd w:val="clear" w:color="auto" w:fill="auto"/>
          </w:tcPr>
          <w:p w14:paraId="2CF7370E" w14:textId="2C4B2F44" w:rsidR="00B34407" w:rsidRPr="00ED47B0" w:rsidRDefault="00B34407" w:rsidP="002069B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ED47B0">
              <w:rPr>
                <w:sz w:val="18"/>
                <w:szCs w:val="18"/>
              </w:rPr>
              <w:t>acgaccacttgaatgtcgagatga</w:t>
            </w:r>
            <w:proofErr w:type="spellEnd"/>
          </w:p>
        </w:tc>
        <w:tc>
          <w:tcPr>
            <w:tcW w:w="5103" w:type="dxa"/>
            <w:shd w:val="clear" w:color="auto" w:fill="auto"/>
          </w:tcPr>
          <w:p w14:paraId="52DAA9EF" w14:textId="0082240C" w:rsidR="00B34407" w:rsidRPr="00ED47B0" w:rsidRDefault="00B34407" w:rsidP="002069B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D47B0">
              <w:rPr>
                <w:color w:val="000000"/>
                <w:sz w:val="18"/>
                <w:szCs w:val="18"/>
              </w:rPr>
              <w:t xml:space="preserve">Sequencing of </w:t>
            </w:r>
            <w:proofErr w:type="spellStart"/>
            <w:r w:rsidRPr="00ED47B0">
              <w:rPr>
                <w:color w:val="000000"/>
                <w:sz w:val="18"/>
                <w:szCs w:val="18"/>
              </w:rPr>
              <w:t>mNeonGreen</w:t>
            </w:r>
            <w:proofErr w:type="spellEnd"/>
            <w:r w:rsidRPr="00ED47B0">
              <w:rPr>
                <w:color w:val="000000"/>
                <w:sz w:val="18"/>
                <w:szCs w:val="18"/>
              </w:rPr>
              <w:t xml:space="preserve"> coding sequence</w:t>
            </w:r>
          </w:p>
        </w:tc>
      </w:tr>
      <w:tr w:rsidR="00B34407" w:rsidRPr="00ED47B0" w14:paraId="64BB3967" w14:textId="77777777" w:rsidTr="00ED47B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4A94B219" w14:textId="04DD9E89" w:rsidR="00B34407" w:rsidRPr="00ED47B0" w:rsidRDefault="00B34407" w:rsidP="002069B6">
            <w:pPr>
              <w:spacing w:line="276" w:lineRule="auto"/>
              <w:rPr>
                <w:rFonts w:asciiTheme="minorHAnsi" w:hAnsiTheme="minorHAnsi"/>
                <w:b w:val="0"/>
                <w:i/>
                <w:sz w:val="18"/>
                <w:szCs w:val="18"/>
              </w:rPr>
            </w:pPr>
            <w:r w:rsidRPr="00ED47B0">
              <w:rPr>
                <w:rFonts w:asciiTheme="minorHAnsi" w:hAnsiTheme="minorHAnsi"/>
                <w:b w:val="0"/>
                <w:i/>
                <w:sz w:val="18"/>
                <w:szCs w:val="18"/>
              </w:rPr>
              <w:t>cmk-1, 274_R</w:t>
            </w:r>
          </w:p>
        </w:tc>
        <w:tc>
          <w:tcPr>
            <w:tcW w:w="2693" w:type="dxa"/>
            <w:shd w:val="clear" w:color="auto" w:fill="auto"/>
          </w:tcPr>
          <w:p w14:paraId="45814372" w14:textId="34D47068" w:rsidR="00B34407" w:rsidRPr="00ED47B0" w:rsidRDefault="00B34407" w:rsidP="002069B6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ED47B0">
              <w:rPr>
                <w:sz w:val="18"/>
                <w:szCs w:val="18"/>
              </w:rPr>
              <w:t>gcttctcgtcgtatgtatcg</w:t>
            </w:r>
            <w:proofErr w:type="spellEnd"/>
          </w:p>
        </w:tc>
        <w:tc>
          <w:tcPr>
            <w:tcW w:w="5103" w:type="dxa"/>
            <w:shd w:val="clear" w:color="auto" w:fill="auto"/>
          </w:tcPr>
          <w:p w14:paraId="0B054881" w14:textId="200C97DF" w:rsidR="00B34407" w:rsidRPr="00ED47B0" w:rsidRDefault="00B34407" w:rsidP="002069B6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D47B0">
              <w:rPr>
                <w:color w:val="000000"/>
                <w:sz w:val="18"/>
                <w:szCs w:val="18"/>
              </w:rPr>
              <w:t>Sequencing of CMK-1 coding sequence</w:t>
            </w:r>
          </w:p>
        </w:tc>
      </w:tr>
      <w:tr w:rsidR="00B34407" w:rsidRPr="00ED47B0" w14:paraId="409F503A" w14:textId="77777777" w:rsidTr="00ED4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7D961BA0" w14:textId="427FDDE3" w:rsidR="00B34407" w:rsidRPr="00ED47B0" w:rsidRDefault="00B34407" w:rsidP="002069B6">
            <w:pPr>
              <w:spacing w:line="276" w:lineRule="auto"/>
              <w:rPr>
                <w:rFonts w:asciiTheme="minorHAnsi" w:hAnsiTheme="minorHAnsi"/>
                <w:b w:val="0"/>
                <w:i/>
                <w:sz w:val="18"/>
                <w:szCs w:val="18"/>
              </w:rPr>
            </w:pPr>
            <w:r w:rsidRPr="00ED47B0">
              <w:rPr>
                <w:rFonts w:asciiTheme="minorHAnsi" w:hAnsiTheme="minorHAnsi"/>
                <w:b w:val="0"/>
                <w:i/>
                <w:sz w:val="18"/>
                <w:szCs w:val="18"/>
              </w:rPr>
              <w:t>cmk-1, 961_F</w:t>
            </w:r>
          </w:p>
        </w:tc>
        <w:tc>
          <w:tcPr>
            <w:tcW w:w="2693" w:type="dxa"/>
            <w:shd w:val="clear" w:color="auto" w:fill="auto"/>
          </w:tcPr>
          <w:p w14:paraId="02AEC8F5" w14:textId="0C1BE335" w:rsidR="00B34407" w:rsidRPr="00ED47B0" w:rsidRDefault="00B34407" w:rsidP="002069B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ED47B0">
              <w:rPr>
                <w:sz w:val="18"/>
                <w:szCs w:val="18"/>
              </w:rPr>
              <w:t>tccgtctctcctcaaatagc</w:t>
            </w:r>
            <w:proofErr w:type="spellEnd"/>
          </w:p>
        </w:tc>
        <w:tc>
          <w:tcPr>
            <w:tcW w:w="5103" w:type="dxa"/>
            <w:shd w:val="clear" w:color="auto" w:fill="auto"/>
          </w:tcPr>
          <w:p w14:paraId="2DFF9261" w14:textId="50BC7C76" w:rsidR="00B34407" w:rsidRPr="00ED47B0" w:rsidRDefault="00B34407" w:rsidP="002069B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D47B0">
              <w:rPr>
                <w:color w:val="000000"/>
                <w:sz w:val="18"/>
                <w:szCs w:val="18"/>
              </w:rPr>
              <w:t>Sequencing of CMK-1 coding sequence</w:t>
            </w:r>
          </w:p>
        </w:tc>
      </w:tr>
      <w:tr w:rsidR="00B34407" w:rsidRPr="00ED47B0" w14:paraId="32F32677" w14:textId="77777777" w:rsidTr="00ED47B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3AD58DB9" w14:textId="635C5B1C" w:rsidR="00B34407" w:rsidRPr="00ED47B0" w:rsidRDefault="00B34407" w:rsidP="002069B6">
            <w:pPr>
              <w:spacing w:line="276" w:lineRule="auto"/>
              <w:rPr>
                <w:rFonts w:asciiTheme="minorHAnsi" w:hAnsiTheme="minorHAnsi"/>
                <w:b w:val="0"/>
                <w:i/>
                <w:sz w:val="18"/>
                <w:szCs w:val="18"/>
              </w:rPr>
            </w:pPr>
            <w:proofErr w:type="spellStart"/>
            <w:r w:rsidRPr="00ED47B0">
              <w:rPr>
                <w:rFonts w:asciiTheme="minorHAnsi" w:hAnsiTheme="minorHAnsi"/>
                <w:b w:val="0"/>
                <w:i/>
                <w:sz w:val="18"/>
                <w:szCs w:val="18"/>
              </w:rPr>
              <w:t>gfp_RI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14:paraId="2DAAC514" w14:textId="78C737BB" w:rsidR="00B34407" w:rsidRPr="00ED47B0" w:rsidRDefault="00B34407" w:rsidP="002069B6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ED47B0">
              <w:rPr>
                <w:sz w:val="18"/>
                <w:szCs w:val="18"/>
              </w:rPr>
              <w:t>gttttccgtatgttgcatcac</w:t>
            </w:r>
            <w:proofErr w:type="spellEnd"/>
          </w:p>
        </w:tc>
        <w:tc>
          <w:tcPr>
            <w:tcW w:w="5103" w:type="dxa"/>
            <w:shd w:val="clear" w:color="auto" w:fill="auto"/>
          </w:tcPr>
          <w:p w14:paraId="0B576610" w14:textId="300C8B6B" w:rsidR="00B34407" w:rsidRPr="00ED47B0" w:rsidRDefault="00B34407" w:rsidP="002069B6">
            <w:pPr>
              <w:spacing w:line="27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D47B0">
              <w:rPr>
                <w:color w:val="000000"/>
                <w:sz w:val="18"/>
                <w:szCs w:val="18"/>
              </w:rPr>
              <w:t>Sequencing of sequence upstream of GFP coding sequence</w:t>
            </w:r>
          </w:p>
        </w:tc>
      </w:tr>
    </w:tbl>
    <w:p w14:paraId="155C45AD" w14:textId="77777777" w:rsidR="00170DA1" w:rsidRPr="00ED47B0" w:rsidRDefault="00170DA1" w:rsidP="002069B6">
      <w:pPr>
        <w:spacing w:line="276" w:lineRule="auto"/>
      </w:pPr>
    </w:p>
    <w:p w14:paraId="599A5BBE" w14:textId="68CA48BB" w:rsidR="00E87FEF" w:rsidRPr="0095669C" w:rsidRDefault="008025E5" w:rsidP="003F7F9E">
      <w:pPr>
        <w:spacing w:line="276" w:lineRule="auto"/>
        <w:rPr>
          <w:rFonts w:cs="Segoe UI"/>
          <w:sz w:val="22"/>
          <w:szCs w:val="22"/>
        </w:rPr>
      </w:pPr>
      <w:r w:rsidRPr="0095669C">
        <w:rPr>
          <w:rFonts w:cs="Segoe UI"/>
          <w:sz w:val="22"/>
          <w:szCs w:val="22"/>
        </w:rPr>
        <w:t xml:space="preserve"> </w:t>
      </w:r>
    </w:p>
    <w:sectPr w:rsidR="00E87FEF" w:rsidRPr="0095669C" w:rsidSect="0004065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7B51E09"/>
    <w:multiLevelType w:val="hybridMultilevel"/>
    <w:tmpl w:val="89A85CA4"/>
    <w:lvl w:ilvl="0" w:tplc="13CAB2EC">
      <w:numFmt w:val="bullet"/>
      <w:lvlText w:val=""/>
      <w:lvlJc w:val="left"/>
      <w:pPr>
        <w:ind w:left="720" w:hanging="360"/>
      </w:pPr>
      <w:rPr>
        <w:rFonts w:ascii="Symbol" w:eastAsiaTheme="minorEastAsia" w:hAnsi="Symbol" w:cs="Segoe U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G3 Genes Genomes Genetics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A7BA2"/>
    <w:rsid w:val="00001B07"/>
    <w:rsid w:val="00003FB7"/>
    <w:rsid w:val="00013A7A"/>
    <w:rsid w:val="00015122"/>
    <w:rsid w:val="00015E37"/>
    <w:rsid w:val="000222D1"/>
    <w:rsid w:val="00025528"/>
    <w:rsid w:val="00031480"/>
    <w:rsid w:val="000314A0"/>
    <w:rsid w:val="00032C9C"/>
    <w:rsid w:val="000364A0"/>
    <w:rsid w:val="0004065F"/>
    <w:rsid w:val="000440D6"/>
    <w:rsid w:val="00044E55"/>
    <w:rsid w:val="0004672D"/>
    <w:rsid w:val="000527C5"/>
    <w:rsid w:val="00053833"/>
    <w:rsid w:val="00057582"/>
    <w:rsid w:val="0006460E"/>
    <w:rsid w:val="000659C5"/>
    <w:rsid w:val="0007153A"/>
    <w:rsid w:val="00075A16"/>
    <w:rsid w:val="00076C34"/>
    <w:rsid w:val="000816E0"/>
    <w:rsid w:val="00081D4E"/>
    <w:rsid w:val="000839FC"/>
    <w:rsid w:val="00083FB1"/>
    <w:rsid w:val="0008405E"/>
    <w:rsid w:val="00084C2B"/>
    <w:rsid w:val="00086CE2"/>
    <w:rsid w:val="00087087"/>
    <w:rsid w:val="00087761"/>
    <w:rsid w:val="00092CB7"/>
    <w:rsid w:val="000957B4"/>
    <w:rsid w:val="000A0ACC"/>
    <w:rsid w:val="000A0D3D"/>
    <w:rsid w:val="000A4643"/>
    <w:rsid w:val="000B6A33"/>
    <w:rsid w:val="000C0C0D"/>
    <w:rsid w:val="000C1205"/>
    <w:rsid w:val="000C3054"/>
    <w:rsid w:val="000C55E0"/>
    <w:rsid w:val="000D2959"/>
    <w:rsid w:val="000D2A42"/>
    <w:rsid w:val="000D598D"/>
    <w:rsid w:val="000E3F21"/>
    <w:rsid w:val="000E493E"/>
    <w:rsid w:val="000E6F3F"/>
    <w:rsid w:val="000F6F9B"/>
    <w:rsid w:val="001000BD"/>
    <w:rsid w:val="00101844"/>
    <w:rsid w:val="001018B8"/>
    <w:rsid w:val="00101C94"/>
    <w:rsid w:val="001105BE"/>
    <w:rsid w:val="00110B38"/>
    <w:rsid w:val="0011301E"/>
    <w:rsid w:val="0011325D"/>
    <w:rsid w:val="0011481D"/>
    <w:rsid w:val="001148A8"/>
    <w:rsid w:val="001171EA"/>
    <w:rsid w:val="0011748C"/>
    <w:rsid w:val="00117F9C"/>
    <w:rsid w:val="00120284"/>
    <w:rsid w:val="00126242"/>
    <w:rsid w:val="001437B5"/>
    <w:rsid w:val="00144677"/>
    <w:rsid w:val="001477BF"/>
    <w:rsid w:val="00150A15"/>
    <w:rsid w:val="00153438"/>
    <w:rsid w:val="00164913"/>
    <w:rsid w:val="00170DA1"/>
    <w:rsid w:val="001714EB"/>
    <w:rsid w:val="001751FF"/>
    <w:rsid w:val="00177996"/>
    <w:rsid w:val="00183684"/>
    <w:rsid w:val="00184475"/>
    <w:rsid w:val="0018661B"/>
    <w:rsid w:val="00186749"/>
    <w:rsid w:val="001945F2"/>
    <w:rsid w:val="0019564D"/>
    <w:rsid w:val="001977D2"/>
    <w:rsid w:val="001A28AF"/>
    <w:rsid w:val="001A4BB9"/>
    <w:rsid w:val="001C2FD4"/>
    <w:rsid w:val="001C452D"/>
    <w:rsid w:val="001C4659"/>
    <w:rsid w:val="001C6923"/>
    <w:rsid w:val="001C7F2E"/>
    <w:rsid w:val="001D66FE"/>
    <w:rsid w:val="001E2104"/>
    <w:rsid w:val="001E3F79"/>
    <w:rsid w:val="001F2142"/>
    <w:rsid w:val="001F2B08"/>
    <w:rsid w:val="001F4548"/>
    <w:rsid w:val="001F45CE"/>
    <w:rsid w:val="002069B6"/>
    <w:rsid w:val="00207C00"/>
    <w:rsid w:val="002156CE"/>
    <w:rsid w:val="00221D88"/>
    <w:rsid w:val="00223E7F"/>
    <w:rsid w:val="0022585C"/>
    <w:rsid w:val="002259C2"/>
    <w:rsid w:val="00225E1C"/>
    <w:rsid w:val="0022717F"/>
    <w:rsid w:val="00241C20"/>
    <w:rsid w:val="00242728"/>
    <w:rsid w:val="00256CE1"/>
    <w:rsid w:val="00262A25"/>
    <w:rsid w:val="002661F0"/>
    <w:rsid w:val="00272FF2"/>
    <w:rsid w:val="00273033"/>
    <w:rsid w:val="00290152"/>
    <w:rsid w:val="002905C9"/>
    <w:rsid w:val="00291292"/>
    <w:rsid w:val="002952B9"/>
    <w:rsid w:val="002A1F2C"/>
    <w:rsid w:val="002A7F51"/>
    <w:rsid w:val="002B1C52"/>
    <w:rsid w:val="002D0DF9"/>
    <w:rsid w:val="002D5D76"/>
    <w:rsid w:val="002E47BA"/>
    <w:rsid w:val="002E4A6C"/>
    <w:rsid w:val="002F548E"/>
    <w:rsid w:val="002F7575"/>
    <w:rsid w:val="002F7A44"/>
    <w:rsid w:val="00307AFA"/>
    <w:rsid w:val="003109CF"/>
    <w:rsid w:val="0031225D"/>
    <w:rsid w:val="00312E55"/>
    <w:rsid w:val="003244B6"/>
    <w:rsid w:val="00337E01"/>
    <w:rsid w:val="0034084C"/>
    <w:rsid w:val="0034138A"/>
    <w:rsid w:val="00341B75"/>
    <w:rsid w:val="0034460E"/>
    <w:rsid w:val="003516B9"/>
    <w:rsid w:val="0035738B"/>
    <w:rsid w:val="00363755"/>
    <w:rsid w:val="003637F1"/>
    <w:rsid w:val="00367152"/>
    <w:rsid w:val="003672DC"/>
    <w:rsid w:val="00370621"/>
    <w:rsid w:val="00383174"/>
    <w:rsid w:val="00383B64"/>
    <w:rsid w:val="00386BD5"/>
    <w:rsid w:val="00392BB9"/>
    <w:rsid w:val="00394868"/>
    <w:rsid w:val="003A3960"/>
    <w:rsid w:val="003A429D"/>
    <w:rsid w:val="003A4CA3"/>
    <w:rsid w:val="003A4ED3"/>
    <w:rsid w:val="003B0990"/>
    <w:rsid w:val="003B2E98"/>
    <w:rsid w:val="003B4826"/>
    <w:rsid w:val="003B4A85"/>
    <w:rsid w:val="003C0393"/>
    <w:rsid w:val="003C3CCC"/>
    <w:rsid w:val="003C3E3B"/>
    <w:rsid w:val="003C45CB"/>
    <w:rsid w:val="003C4787"/>
    <w:rsid w:val="003D0D1B"/>
    <w:rsid w:val="003D4EF7"/>
    <w:rsid w:val="003D5149"/>
    <w:rsid w:val="003D6292"/>
    <w:rsid w:val="003D6E1C"/>
    <w:rsid w:val="003E097C"/>
    <w:rsid w:val="003E41DB"/>
    <w:rsid w:val="003F0B42"/>
    <w:rsid w:val="003F555E"/>
    <w:rsid w:val="003F5B52"/>
    <w:rsid w:val="003F7F9E"/>
    <w:rsid w:val="00404629"/>
    <w:rsid w:val="00407DC1"/>
    <w:rsid w:val="00410A87"/>
    <w:rsid w:val="0041345D"/>
    <w:rsid w:val="0043177E"/>
    <w:rsid w:val="00435F8A"/>
    <w:rsid w:val="004366D3"/>
    <w:rsid w:val="00453966"/>
    <w:rsid w:val="00473544"/>
    <w:rsid w:val="00473F00"/>
    <w:rsid w:val="00481332"/>
    <w:rsid w:val="00482DF1"/>
    <w:rsid w:val="00485EA0"/>
    <w:rsid w:val="00490008"/>
    <w:rsid w:val="00490D61"/>
    <w:rsid w:val="004929DD"/>
    <w:rsid w:val="0049483E"/>
    <w:rsid w:val="004A03B3"/>
    <w:rsid w:val="004A4AA3"/>
    <w:rsid w:val="004A579E"/>
    <w:rsid w:val="004A77B2"/>
    <w:rsid w:val="004B41E6"/>
    <w:rsid w:val="004C0360"/>
    <w:rsid w:val="004C1712"/>
    <w:rsid w:val="004C7D48"/>
    <w:rsid w:val="004D0925"/>
    <w:rsid w:val="004D4AB1"/>
    <w:rsid w:val="004E3D6E"/>
    <w:rsid w:val="004E3F1A"/>
    <w:rsid w:val="004E4317"/>
    <w:rsid w:val="004F12B3"/>
    <w:rsid w:val="004F1A9D"/>
    <w:rsid w:val="005045FC"/>
    <w:rsid w:val="005069E1"/>
    <w:rsid w:val="00507DF2"/>
    <w:rsid w:val="00510A9A"/>
    <w:rsid w:val="005117B7"/>
    <w:rsid w:val="00511E90"/>
    <w:rsid w:val="00521FA3"/>
    <w:rsid w:val="005479D2"/>
    <w:rsid w:val="00561408"/>
    <w:rsid w:val="0056226C"/>
    <w:rsid w:val="00565DA4"/>
    <w:rsid w:val="00567CA1"/>
    <w:rsid w:val="005703D3"/>
    <w:rsid w:val="0057158B"/>
    <w:rsid w:val="00573839"/>
    <w:rsid w:val="00575B0D"/>
    <w:rsid w:val="00575C73"/>
    <w:rsid w:val="00581AFA"/>
    <w:rsid w:val="00584674"/>
    <w:rsid w:val="00585209"/>
    <w:rsid w:val="005862E9"/>
    <w:rsid w:val="00587BF6"/>
    <w:rsid w:val="00590313"/>
    <w:rsid w:val="00590AFA"/>
    <w:rsid w:val="00597D38"/>
    <w:rsid w:val="005A126C"/>
    <w:rsid w:val="005A3CAE"/>
    <w:rsid w:val="005A749E"/>
    <w:rsid w:val="005B27A8"/>
    <w:rsid w:val="005C1C8D"/>
    <w:rsid w:val="005C4561"/>
    <w:rsid w:val="005C5628"/>
    <w:rsid w:val="005C7A1B"/>
    <w:rsid w:val="005D2584"/>
    <w:rsid w:val="005D2F1D"/>
    <w:rsid w:val="005D60DB"/>
    <w:rsid w:val="005F29EF"/>
    <w:rsid w:val="005F47FE"/>
    <w:rsid w:val="005F5F69"/>
    <w:rsid w:val="005F7BDF"/>
    <w:rsid w:val="0060024F"/>
    <w:rsid w:val="006027B7"/>
    <w:rsid w:val="006060A9"/>
    <w:rsid w:val="00621363"/>
    <w:rsid w:val="006276B3"/>
    <w:rsid w:val="006310B2"/>
    <w:rsid w:val="0063303B"/>
    <w:rsid w:val="00642448"/>
    <w:rsid w:val="006526D2"/>
    <w:rsid w:val="006758A1"/>
    <w:rsid w:val="006842EF"/>
    <w:rsid w:val="00685B7C"/>
    <w:rsid w:val="0068778C"/>
    <w:rsid w:val="00687D24"/>
    <w:rsid w:val="006944C2"/>
    <w:rsid w:val="00695616"/>
    <w:rsid w:val="00695FEE"/>
    <w:rsid w:val="006A3E62"/>
    <w:rsid w:val="006B075C"/>
    <w:rsid w:val="006B093D"/>
    <w:rsid w:val="006B3C07"/>
    <w:rsid w:val="006B5334"/>
    <w:rsid w:val="006B55A3"/>
    <w:rsid w:val="006B637E"/>
    <w:rsid w:val="006B7236"/>
    <w:rsid w:val="006C40D8"/>
    <w:rsid w:val="006D0007"/>
    <w:rsid w:val="006D1BB2"/>
    <w:rsid w:val="006D2651"/>
    <w:rsid w:val="006D34C4"/>
    <w:rsid w:val="006D61E8"/>
    <w:rsid w:val="006D7499"/>
    <w:rsid w:val="006E7596"/>
    <w:rsid w:val="00702489"/>
    <w:rsid w:val="00702AC9"/>
    <w:rsid w:val="00705569"/>
    <w:rsid w:val="00711EFD"/>
    <w:rsid w:val="007272B2"/>
    <w:rsid w:val="0073661D"/>
    <w:rsid w:val="00742D38"/>
    <w:rsid w:val="00745548"/>
    <w:rsid w:val="00745A6C"/>
    <w:rsid w:val="00745AAC"/>
    <w:rsid w:val="00752C00"/>
    <w:rsid w:val="007569D8"/>
    <w:rsid w:val="00761EDB"/>
    <w:rsid w:val="00764CC9"/>
    <w:rsid w:val="00764FC8"/>
    <w:rsid w:val="00767523"/>
    <w:rsid w:val="00767F21"/>
    <w:rsid w:val="007710C6"/>
    <w:rsid w:val="007718DC"/>
    <w:rsid w:val="00774021"/>
    <w:rsid w:val="00783764"/>
    <w:rsid w:val="007850B1"/>
    <w:rsid w:val="00796E34"/>
    <w:rsid w:val="007A17E5"/>
    <w:rsid w:val="007A3979"/>
    <w:rsid w:val="007B1A39"/>
    <w:rsid w:val="007B30A1"/>
    <w:rsid w:val="007B3503"/>
    <w:rsid w:val="007C746C"/>
    <w:rsid w:val="007C748C"/>
    <w:rsid w:val="007D0A41"/>
    <w:rsid w:val="007D4EB7"/>
    <w:rsid w:val="007E7401"/>
    <w:rsid w:val="007F11D7"/>
    <w:rsid w:val="007F1456"/>
    <w:rsid w:val="007F20EF"/>
    <w:rsid w:val="00800F56"/>
    <w:rsid w:val="008025E5"/>
    <w:rsid w:val="0080372B"/>
    <w:rsid w:val="0081328D"/>
    <w:rsid w:val="00816AD4"/>
    <w:rsid w:val="0081725C"/>
    <w:rsid w:val="00817C2C"/>
    <w:rsid w:val="00820F6E"/>
    <w:rsid w:val="00824EB6"/>
    <w:rsid w:val="00842065"/>
    <w:rsid w:val="00843130"/>
    <w:rsid w:val="00844C42"/>
    <w:rsid w:val="00845A66"/>
    <w:rsid w:val="00845CC0"/>
    <w:rsid w:val="00845D86"/>
    <w:rsid w:val="00851A9C"/>
    <w:rsid w:val="00856082"/>
    <w:rsid w:val="00856DB3"/>
    <w:rsid w:val="00860E38"/>
    <w:rsid w:val="00862AAD"/>
    <w:rsid w:val="00874AB5"/>
    <w:rsid w:val="00877C8E"/>
    <w:rsid w:val="008939C5"/>
    <w:rsid w:val="00894029"/>
    <w:rsid w:val="008964DB"/>
    <w:rsid w:val="008A4FE5"/>
    <w:rsid w:val="008A5895"/>
    <w:rsid w:val="008B1E88"/>
    <w:rsid w:val="008B4991"/>
    <w:rsid w:val="008B6734"/>
    <w:rsid w:val="008C5FA3"/>
    <w:rsid w:val="008C6710"/>
    <w:rsid w:val="008C6E10"/>
    <w:rsid w:val="008C6EEE"/>
    <w:rsid w:val="008D3895"/>
    <w:rsid w:val="008E283B"/>
    <w:rsid w:val="008E6006"/>
    <w:rsid w:val="008F0230"/>
    <w:rsid w:val="008F21A2"/>
    <w:rsid w:val="008F3091"/>
    <w:rsid w:val="008F7658"/>
    <w:rsid w:val="00902600"/>
    <w:rsid w:val="00903BEF"/>
    <w:rsid w:val="00903DE2"/>
    <w:rsid w:val="009058F7"/>
    <w:rsid w:val="009143A4"/>
    <w:rsid w:val="00915A38"/>
    <w:rsid w:val="00915C4F"/>
    <w:rsid w:val="00916175"/>
    <w:rsid w:val="0091722A"/>
    <w:rsid w:val="00924D95"/>
    <w:rsid w:val="00925357"/>
    <w:rsid w:val="00930EDF"/>
    <w:rsid w:val="00931881"/>
    <w:rsid w:val="009334DC"/>
    <w:rsid w:val="0093583A"/>
    <w:rsid w:val="0093790B"/>
    <w:rsid w:val="00941F9A"/>
    <w:rsid w:val="009533F8"/>
    <w:rsid w:val="0095502B"/>
    <w:rsid w:val="009550CB"/>
    <w:rsid w:val="0095569F"/>
    <w:rsid w:val="0095669C"/>
    <w:rsid w:val="00957739"/>
    <w:rsid w:val="00962DC6"/>
    <w:rsid w:val="00971DAC"/>
    <w:rsid w:val="00972771"/>
    <w:rsid w:val="009740D1"/>
    <w:rsid w:val="00977D64"/>
    <w:rsid w:val="00983716"/>
    <w:rsid w:val="0098422E"/>
    <w:rsid w:val="0098612E"/>
    <w:rsid w:val="00987FC4"/>
    <w:rsid w:val="009935E1"/>
    <w:rsid w:val="00994741"/>
    <w:rsid w:val="00994A6E"/>
    <w:rsid w:val="00995B2B"/>
    <w:rsid w:val="009A35D1"/>
    <w:rsid w:val="009A5AC4"/>
    <w:rsid w:val="009A6F5A"/>
    <w:rsid w:val="009B24C2"/>
    <w:rsid w:val="009B50A7"/>
    <w:rsid w:val="009C09AA"/>
    <w:rsid w:val="009C1357"/>
    <w:rsid w:val="009D1371"/>
    <w:rsid w:val="009D1B60"/>
    <w:rsid w:val="009D63F1"/>
    <w:rsid w:val="009E173F"/>
    <w:rsid w:val="009E472D"/>
    <w:rsid w:val="009E6AED"/>
    <w:rsid w:val="009E75EC"/>
    <w:rsid w:val="009F5FAD"/>
    <w:rsid w:val="00A1084D"/>
    <w:rsid w:val="00A136DC"/>
    <w:rsid w:val="00A17A86"/>
    <w:rsid w:val="00A20D1F"/>
    <w:rsid w:val="00A23F6F"/>
    <w:rsid w:val="00A25D64"/>
    <w:rsid w:val="00A32902"/>
    <w:rsid w:val="00A346B0"/>
    <w:rsid w:val="00A44036"/>
    <w:rsid w:val="00A47629"/>
    <w:rsid w:val="00A532BE"/>
    <w:rsid w:val="00A6633C"/>
    <w:rsid w:val="00A709D8"/>
    <w:rsid w:val="00A738DB"/>
    <w:rsid w:val="00A73A9C"/>
    <w:rsid w:val="00A73BE5"/>
    <w:rsid w:val="00A7474C"/>
    <w:rsid w:val="00A74A9B"/>
    <w:rsid w:val="00A75D55"/>
    <w:rsid w:val="00A807B3"/>
    <w:rsid w:val="00A81B02"/>
    <w:rsid w:val="00A81B45"/>
    <w:rsid w:val="00A82227"/>
    <w:rsid w:val="00A8773F"/>
    <w:rsid w:val="00A92E26"/>
    <w:rsid w:val="00A93E3E"/>
    <w:rsid w:val="00A9654E"/>
    <w:rsid w:val="00AA6DF9"/>
    <w:rsid w:val="00AA7251"/>
    <w:rsid w:val="00AB2E6F"/>
    <w:rsid w:val="00AB5A3D"/>
    <w:rsid w:val="00AC11E4"/>
    <w:rsid w:val="00AC2296"/>
    <w:rsid w:val="00AC2E70"/>
    <w:rsid w:val="00AC308E"/>
    <w:rsid w:val="00AC77AC"/>
    <w:rsid w:val="00AC793B"/>
    <w:rsid w:val="00AD032E"/>
    <w:rsid w:val="00AD6B4F"/>
    <w:rsid w:val="00AE040E"/>
    <w:rsid w:val="00AE53BD"/>
    <w:rsid w:val="00AF7C1F"/>
    <w:rsid w:val="00B00D96"/>
    <w:rsid w:val="00B01F95"/>
    <w:rsid w:val="00B025A9"/>
    <w:rsid w:val="00B109DF"/>
    <w:rsid w:val="00B2048E"/>
    <w:rsid w:val="00B227D3"/>
    <w:rsid w:val="00B312DD"/>
    <w:rsid w:val="00B31839"/>
    <w:rsid w:val="00B34407"/>
    <w:rsid w:val="00B34B6A"/>
    <w:rsid w:val="00B36E61"/>
    <w:rsid w:val="00B432E7"/>
    <w:rsid w:val="00B521ED"/>
    <w:rsid w:val="00B52A3A"/>
    <w:rsid w:val="00B5310F"/>
    <w:rsid w:val="00B53826"/>
    <w:rsid w:val="00B572D6"/>
    <w:rsid w:val="00B57574"/>
    <w:rsid w:val="00B637B9"/>
    <w:rsid w:val="00B64DDF"/>
    <w:rsid w:val="00B704F7"/>
    <w:rsid w:val="00B71073"/>
    <w:rsid w:val="00B77B12"/>
    <w:rsid w:val="00B876F4"/>
    <w:rsid w:val="00B93066"/>
    <w:rsid w:val="00B95E3E"/>
    <w:rsid w:val="00BB04E9"/>
    <w:rsid w:val="00BB08FB"/>
    <w:rsid w:val="00BB2861"/>
    <w:rsid w:val="00BB54DD"/>
    <w:rsid w:val="00BD1628"/>
    <w:rsid w:val="00BD7347"/>
    <w:rsid w:val="00BE6EA4"/>
    <w:rsid w:val="00BE73BC"/>
    <w:rsid w:val="00BF043B"/>
    <w:rsid w:val="00BF24CF"/>
    <w:rsid w:val="00BF399A"/>
    <w:rsid w:val="00C050E5"/>
    <w:rsid w:val="00C12417"/>
    <w:rsid w:val="00C1391E"/>
    <w:rsid w:val="00C24219"/>
    <w:rsid w:val="00C25B34"/>
    <w:rsid w:val="00C4014C"/>
    <w:rsid w:val="00C45409"/>
    <w:rsid w:val="00C459B6"/>
    <w:rsid w:val="00C473E2"/>
    <w:rsid w:val="00C503F9"/>
    <w:rsid w:val="00C50C7F"/>
    <w:rsid w:val="00C51476"/>
    <w:rsid w:val="00C530A7"/>
    <w:rsid w:val="00C57010"/>
    <w:rsid w:val="00C70B44"/>
    <w:rsid w:val="00C72AF9"/>
    <w:rsid w:val="00C766FA"/>
    <w:rsid w:val="00C77E01"/>
    <w:rsid w:val="00C80244"/>
    <w:rsid w:val="00C834C0"/>
    <w:rsid w:val="00C8598B"/>
    <w:rsid w:val="00C922E4"/>
    <w:rsid w:val="00C97B9C"/>
    <w:rsid w:val="00CA3002"/>
    <w:rsid w:val="00CB438A"/>
    <w:rsid w:val="00CC2E2E"/>
    <w:rsid w:val="00CD11A0"/>
    <w:rsid w:val="00CD1430"/>
    <w:rsid w:val="00CD5758"/>
    <w:rsid w:val="00CE08BC"/>
    <w:rsid w:val="00CE1575"/>
    <w:rsid w:val="00CE32AE"/>
    <w:rsid w:val="00CE5EA4"/>
    <w:rsid w:val="00CE6C54"/>
    <w:rsid w:val="00CE73F6"/>
    <w:rsid w:val="00CF4729"/>
    <w:rsid w:val="00D00116"/>
    <w:rsid w:val="00D11F5D"/>
    <w:rsid w:val="00D2593D"/>
    <w:rsid w:val="00D26DFC"/>
    <w:rsid w:val="00D31BF7"/>
    <w:rsid w:val="00D32245"/>
    <w:rsid w:val="00D3585F"/>
    <w:rsid w:val="00D37656"/>
    <w:rsid w:val="00D40C4D"/>
    <w:rsid w:val="00D4189B"/>
    <w:rsid w:val="00D41C46"/>
    <w:rsid w:val="00D41FEB"/>
    <w:rsid w:val="00D43E2C"/>
    <w:rsid w:val="00D43FD9"/>
    <w:rsid w:val="00D6071C"/>
    <w:rsid w:val="00D728F2"/>
    <w:rsid w:val="00D80B3F"/>
    <w:rsid w:val="00D86482"/>
    <w:rsid w:val="00D8698D"/>
    <w:rsid w:val="00D91964"/>
    <w:rsid w:val="00D9796C"/>
    <w:rsid w:val="00DA00B6"/>
    <w:rsid w:val="00DA2BAD"/>
    <w:rsid w:val="00DA3E06"/>
    <w:rsid w:val="00DA5411"/>
    <w:rsid w:val="00DA772B"/>
    <w:rsid w:val="00DB0819"/>
    <w:rsid w:val="00DB13B6"/>
    <w:rsid w:val="00DB27D3"/>
    <w:rsid w:val="00DC2C1B"/>
    <w:rsid w:val="00DD1732"/>
    <w:rsid w:val="00DD21FA"/>
    <w:rsid w:val="00DD2837"/>
    <w:rsid w:val="00DD2DC1"/>
    <w:rsid w:val="00DD44B4"/>
    <w:rsid w:val="00DD4E68"/>
    <w:rsid w:val="00DE3AF3"/>
    <w:rsid w:val="00DE5731"/>
    <w:rsid w:val="00DE70E3"/>
    <w:rsid w:val="00DE732F"/>
    <w:rsid w:val="00DF0562"/>
    <w:rsid w:val="00DF25F4"/>
    <w:rsid w:val="00DF426D"/>
    <w:rsid w:val="00DF5A20"/>
    <w:rsid w:val="00E12A07"/>
    <w:rsid w:val="00E135B9"/>
    <w:rsid w:val="00E16A27"/>
    <w:rsid w:val="00E17B81"/>
    <w:rsid w:val="00E22A97"/>
    <w:rsid w:val="00E25FD4"/>
    <w:rsid w:val="00E2718F"/>
    <w:rsid w:val="00E33022"/>
    <w:rsid w:val="00E63928"/>
    <w:rsid w:val="00E6521E"/>
    <w:rsid w:val="00E6679A"/>
    <w:rsid w:val="00E66943"/>
    <w:rsid w:val="00E71F46"/>
    <w:rsid w:val="00E7268C"/>
    <w:rsid w:val="00E73D3B"/>
    <w:rsid w:val="00E748C1"/>
    <w:rsid w:val="00E8504F"/>
    <w:rsid w:val="00E87724"/>
    <w:rsid w:val="00E87FEF"/>
    <w:rsid w:val="00EA243A"/>
    <w:rsid w:val="00EA5369"/>
    <w:rsid w:val="00EA73FA"/>
    <w:rsid w:val="00EA7E46"/>
    <w:rsid w:val="00EB055E"/>
    <w:rsid w:val="00EB1970"/>
    <w:rsid w:val="00EB7201"/>
    <w:rsid w:val="00EC25A0"/>
    <w:rsid w:val="00EC287A"/>
    <w:rsid w:val="00ED231F"/>
    <w:rsid w:val="00ED3671"/>
    <w:rsid w:val="00ED47B0"/>
    <w:rsid w:val="00EE224E"/>
    <w:rsid w:val="00EE4AC8"/>
    <w:rsid w:val="00EF1F6C"/>
    <w:rsid w:val="00EF5515"/>
    <w:rsid w:val="00F0078E"/>
    <w:rsid w:val="00F01B06"/>
    <w:rsid w:val="00F0279D"/>
    <w:rsid w:val="00F03213"/>
    <w:rsid w:val="00F04E5A"/>
    <w:rsid w:val="00F06CC2"/>
    <w:rsid w:val="00F23556"/>
    <w:rsid w:val="00F26FBA"/>
    <w:rsid w:val="00F34E96"/>
    <w:rsid w:val="00F42DF9"/>
    <w:rsid w:val="00F51079"/>
    <w:rsid w:val="00F533A5"/>
    <w:rsid w:val="00F6201E"/>
    <w:rsid w:val="00F63537"/>
    <w:rsid w:val="00F7797F"/>
    <w:rsid w:val="00F83EB9"/>
    <w:rsid w:val="00F924FA"/>
    <w:rsid w:val="00F949FB"/>
    <w:rsid w:val="00F955D8"/>
    <w:rsid w:val="00F962AE"/>
    <w:rsid w:val="00FA3036"/>
    <w:rsid w:val="00FA7889"/>
    <w:rsid w:val="00FA7BA2"/>
    <w:rsid w:val="00FB12C6"/>
    <w:rsid w:val="00FC37DA"/>
    <w:rsid w:val="00FC41E9"/>
    <w:rsid w:val="00FC6BC7"/>
    <w:rsid w:val="00FE17F9"/>
    <w:rsid w:val="00FE6253"/>
    <w:rsid w:val="00FF504D"/>
    <w:rsid w:val="00FF6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75CD1A4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816E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16E0"/>
    <w:rPr>
      <w:rFonts w:ascii="Tahoma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F7B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7BD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7BDF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7B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7BDF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5F7BDF"/>
    <w:rPr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F63537"/>
    <w:pPr>
      <w:jc w:val="center"/>
    </w:pPr>
    <w:rPr>
      <w:rFonts w:ascii="Cambria" w:hAnsi="Cambria"/>
      <w:noProof/>
      <w:sz w:val="22"/>
      <w:lang w:val="fr-FR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63537"/>
    <w:rPr>
      <w:rFonts w:ascii="Cambria" w:hAnsi="Cambria"/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F63537"/>
    <w:pPr>
      <w:spacing w:line="360" w:lineRule="auto"/>
    </w:pPr>
    <w:rPr>
      <w:rFonts w:ascii="Cambria" w:hAnsi="Cambria"/>
      <w:noProof/>
      <w:sz w:val="22"/>
      <w:lang w:val="fr-FR"/>
    </w:rPr>
  </w:style>
  <w:style w:type="character" w:customStyle="1" w:styleId="EndNoteBibliographyChar">
    <w:name w:val="EndNote Bibliography Char"/>
    <w:basedOn w:val="DefaultParagraphFont"/>
    <w:link w:val="EndNoteBibliography"/>
    <w:rsid w:val="00F63537"/>
    <w:rPr>
      <w:rFonts w:ascii="Cambria" w:hAnsi="Cambria"/>
      <w:noProof/>
      <w:sz w:val="22"/>
    </w:rPr>
  </w:style>
  <w:style w:type="character" w:styleId="Hyperlink">
    <w:name w:val="Hyperlink"/>
    <w:basedOn w:val="DefaultParagraphFont"/>
    <w:uiPriority w:val="99"/>
    <w:unhideWhenUsed/>
    <w:rsid w:val="003D0D1B"/>
    <w:rPr>
      <w:color w:val="0000FF" w:themeColor="hyperlink"/>
      <w:u w:val="single"/>
    </w:rPr>
  </w:style>
  <w:style w:type="table" w:styleId="LightShading-Accent3">
    <w:name w:val="Light Shading Accent 3"/>
    <w:basedOn w:val="TableNormal"/>
    <w:uiPriority w:val="60"/>
    <w:rsid w:val="007B3503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TableGrid">
    <w:name w:val="Table Grid"/>
    <w:basedOn w:val="TableNormal"/>
    <w:uiPriority w:val="59"/>
    <w:rsid w:val="007B35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Grid-Accent3">
    <w:name w:val="Light Grid Accent 3"/>
    <w:basedOn w:val="TableNormal"/>
    <w:uiPriority w:val="62"/>
    <w:rsid w:val="00170DA1"/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">
    <w:name w:val="Light Grid"/>
    <w:basedOn w:val="TableNormal"/>
    <w:uiPriority w:val="62"/>
    <w:rsid w:val="009143A4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ListParagraph">
    <w:name w:val="List Paragraph"/>
    <w:basedOn w:val="Normal"/>
    <w:uiPriority w:val="34"/>
    <w:qFormat/>
    <w:rsid w:val="00AC793B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70556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816E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16E0"/>
    <w:rPr>
      <w:rFonts w:ascii="Tahoma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F7B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7BD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7BDF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7B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7BDF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5F7BDF"/>
    <w:rPr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F63537"/>
    <w:pPr>
      <w:jc w:val="center"/>
    </w:pPr>
    <w:rPr>
      <w:rFonts w:ascii="Cambria" w:hAnsi="Cambria"/>
      <w:noProof/>
      <w:sz w:val="22"/>
      <w:lang w:val="fr-FR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63537"/>
    <w:rPr>
      <w:rFonts w:ascii="Cambria" w:hAnsi="Cambria"/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F63537"/>
    <w:pPr>
      <w:spacing w:line="360" w:lineRule="auto"/>
    </w:pPr>
    <w:rPr>
      <w:rFonts w:ascii="Cambria" w:hAnsi="Cambria"/>
      <w:noProof/>
      <w:sz w:val="22"/>
      <w:lang w:val="fr-FR"/>
    </w:rPr>
  </w:style>
  <w:style w:type="character" w:customStyle="1" w:styleId="EndNoteBibliographyChar">
    <w:name w:val="EndNote Bibliography Char"/>
    <w:basedOn w:val="DefaultParagraphFont"/>
    <w:link w:val="EndNoteBibliography"/>
    <w:rsid w:val="00F63537"/>
    <w:rPr>
      <w:rFonts w:ascii="Cambria" w:hAnsi="Cambria"/>
      <w:noProof/>
      <w:sz w:val="22"/>
    </w:rPr>
  </w:style>
  <w:style w:type="character" w:styleId="Hyperlink">
    <w:name w:val="Hyperlink"/>
    <w:basedOn w:val="DefaultParagraphFont"/>
    <w:uiPriority w:val="99"/>
    <w:unhideWhenUsed/>
    <w:rsid w:val="003D0D1B"/>
    <w:rPr>
      <w:color w:val="0000FF" w:themeColor="hyperlink"/>
      <w:u w:val="single"/>
    </w:rPr>
  </w:style>
  <w:style w:type="table" w:styleId="LightShading-Accent3">
    <w:name w:val="Light Shading Accent 3"/>
    <w:basedOn w:val="TableNormal"/>
    <w:uiPriority w:val="60"/>
    <w:rsid w:val="007B3503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TableGrid">
    <w:name w:val="Table Grid"/>
    <w:basedOn w:val="TableNormal"/>
    <w:uiPriority w:val="59"/>
    <w:rsid w:val="007B35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Grid-Accent3">
    <w:name w:val="Light Grid Accent 3"/>
    <w:basedOn w:val="TableNormal"/>
    <w:uiPriority w:val="62"/>
    <w:rsid w:val="00170DA1"/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">
    <w:name w:val="Light Grid"/>
    <w:basedOn w:val="TableNormal"/>
    <w:uiPriority w:val="62"/>
    <w:rsid w:val="009143A4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ListParagraph">
    <w:name w:val="List Paragraph"/>
    <w:basedOn w:val="Normal"/>
    <w:uiPriority w:val="34"/>
    <w:qFormat/>
    <w:rsid w:val="00AC793B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7055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D19BD77-FF79-49B4-9288-3808A29208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1</Words>
  <Characters>3200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Unifr</Company>
  <LinksUpToDate>false</LinksUpToDate>
  <CharactersWithSpaces>37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la Hostettler</dc:creator>
  <cp:lastModifiedBy>GLAUSER Dominique</cp:lastModifiedBy>
  <cp:revision>2</cp:revision>
  <cp:lastPrinted>2016-11-14T12:57:00Z</cp:lastPrinted>
  <dcterms:created xsi:type="dcterms:W3CDTF">2016-12-20T08:48:00Z</dcterms:created>
  <dcterms:modified xsi:type="dcterms:W3CDTF">2016-12-20T08:48:00Z</dcterms:modified>
</cp:coreProperties>
</file>